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gliatabella"/>
        <w:tblpPr w:leftFromText="141" w:rightFromText="141" w:vertAnchor="text" w:horzAnchor="margin" w:tblpY="125"/>
        <w:tblW w:w="4419" w:type="pct"/>
        <w:tblLayout w:type="fixed"/>
        <w:tblLook w:val="04A0" w:firstRow="1" w:lastRow="0" w:firstColumn="1" w:lastColumn="0" w:noHBand="0" w:noVBand="1"/>
      </w:tblPr>
      <w:tblGrid>
        <w:gridCol w:w="994"/>
        <w:gridCol w:w="1132"/>
        <w:gridCol w:w="567"/>
        <w:gridCol w:w="1702"/>
        <w:gridCol w:w="1418"/>
        <w:gridCol w:w="1702"/>
        <w:gridCol w:w="1559"/>
        <w:gridCol w:w="1559"/>
        <w:gridCol w:w="1699"/>
      </w:tblGrid>
      <w:tr w:rsidR="008321B5" w:rsidRPr="008321B5" w14:paraId="3D1CE660" w14:textId="77777777" w:rsidTr="00CC3049">
        <w:trPr>
          <w:trHeight w:val="828"/>
        </w:trPr>
        <w:tc>
          <w:tcPr>
            <w:tcW w:w="1092" w:type="pct"/>
            <w:gridSpan w:val="3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6A8E3BB4" w14:textId="77777777" w:rsidR="00491794" w:rsidRPr="008321B5" w:rsidRDefault="00491794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90" w:type="pct"/>
            <w:tcBorders>
              <w:top w:val="nil"/>
              <w:bottom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6D955110" w14:textId="59C30D27" w:rsidR="00491794" w:rsidRPr="00CC3049" w:rsidRDefault="00491794" w:rsidP="00CC48F1">
            <w:pPr>
              <w:spacing w:line="360" w:lineRule="auto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CC3049">
              <w:rPr>
                <w:b/>
                <w:color w:val="000000" w:themeColor="text1"/>
                <w:sz w:val="16"/>
                <w:szCs w:val="16"/>
                <w:lang w:val="en-US"/>
              </w:rPr>
              <w:t>W</w:t>
            </w:r>
            <w:r w:rsidR="001F0263" w:rsidRPr="00CC3049">
              <w:rPr>
                <w:b/>
                <w:color w:val="000000" w:themeColor="text1"/>
                <w:sz w:val="16"/>
                <w:szCs w:val="16"/>
                <w:lang w:val="en-US"/>
              </w:rPr>
              <w:t>hite blood cells</w:t>
            </w:r>
          </w:p>
          <w:p w14:paraId="4A701940" w14:textId="77777777" w:rsidR="00491794" w:rsidRPr="00CC3049" w:rsidRDefault="00491794" w:rsidP="00CC48F1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C3049">
              <w:rPr>
                <w:color w:val="000000" w:themeColor="text1"/>
                <w:sz w:val="16"/>
                <w:szCs w:val="16"/>
                <w:lang w:val="en-US"/>
              </w:rPr>
              <w:t>(10</w:t>
            </w:r>
            <w:r w:rsidRPr="00CC3049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  <w:r w:rsidRPr="00CC3049">
              <w:rPr>
                <w:color w:val="000000" w:themeColor="text1"/>
                <w:sz w:val="16"/>
                <w:szCs w:val="16"/>
                <w:lang w:val="en-US"/>
              </w:rPr>
              <w:t>/mmc)</w:t>
            </w:r>
          </w:p>
          <w:p w14:paraId="1453C980" w14:textId="7C3B3324" w:rsidR="005876D8" w:rsidRPr="00CC3049" w:rsidRDefault="005876D8" w:rsidP="00CC48F1">
            <w:pPr>
              <w:spacing w:line="360" w:lineRule="auto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CC3049">
              <w:rPr>
                <w:bCs/>
                <w:color w:val="000000" w:themeColor="text1"/>
                <w:sz w:val="16"/>
                <w:szCs w:val="16"/>
                <w:lang w:val="en-US"/>
              </w:rPr>
              <w:t>(n=205)</w:t>
            </w:r>
          </w:p>
        </w:tc>
        <w:tc>
          <w:tcPr>
            <w:tcW w:w="575" w:type="pct"/>
            <w:tcBorders>
              <w:top w:val="nil"/>
              <w:bottom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6D66028C" w14:textId="46D5B0AB" w:rsidR="00491794" w:rsidRPr="00CC3049" w:rsidRDefault="00491794" w:rsidP="00CC48F1">
            <w:pPr>
              <w:spacing w:line="360" w:lineRule="auto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CC3049">
              <w:rPr>
                <w:b/>
                <w:color w:val="000000" w:themeColor="text1"/>
                <w:sz w:val="16"/>
                <w:szCs w:val="16"/>
                <w:lang w:val="en-US"/>
              </w:rPr>
              <w:t>Neu</w:t>
            </w:r>
            <w:r w:rsidR="001F0263" w:rsidRPr="00CC3049">
              <w:rPr>
                <w:b/>
                <w:color w:val="000000" w:themeColor="text1"/>
                <w:sz w:val="16"/>
                <w:szCs w:val="16"/>
                <w:lang w:val="en-US"/>
              </w:rPr>
              <w:t>trophils</w:t>
            </w:r>
          </w:p>
          <w:p w14:paraId="4A6333BA" w14:textId="77777777" w:rsidR="00491794" w:rsidRPr="00CC3049" w:rsidRDefault="00491794" w:rsidP="00CC48F1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C3049">
              <w:rPr>
                <w:color w:val="000000" w:themeColor="text1"/>
                <w:sz w:val="16"/>
                <w:szCs w:val="16"/>
                <w:lang w:val="en-US"/>
              </w:rPr>
              <w:t>(10</w:t>
            </w:r>
            <w:r w:rsidRPr="00CC3049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  <w:r w:rsidRPr="00CC3049">
              <w:rPr>
                <w:color w:val="000000" w:themeColor="text1"/>
                <w:sz w:val="16"/>
                <w:szCs w:val="16"/>
                <w:lang w:val="en-US"/>
              </w:rPr>
              <w:t>/mmc)</w:t>
            </w:r>
          </w:p>
          <w:p w14:paraId="7D7CA6E6" w14:textId="711E8DD9" w:rsidR="00680D5C" w:rsidRPr="00CC3049" w:rsidRDefault="00680D5C" w:rsidP="00CC48F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C3049">
              <w:rPr>
                <w:bCs/>
                <w:color w:val="000000" w:themeColor="text1"/>
                <w:sz w:val="16"/>
                <w:szCs w:val="16"/>
                <w:lang w:val="en-US"/>
              </w:rPr>
              <w:t>(n=204)</w:t>
            </w:r>
          </w:p>
        </w:tc>
        <w:tc>
          <w:tcPr>
            <w:tcW w:w="690" w:type="pct"/>
            <w:tcBorders>
              <w:top w:val="nil"/>
              <w:bottom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321BB114" w14:textId="03462D30" w:rsidR="00491794" w:rsidRPr="00CC3049" w:rsidRDefault="001F0263" w:rsidP="00CC48F1">
            <w:pPr>
              <w:spacing w:line="360" w:lineRule="auto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CC3049">
              <w:rPr>
                <w:b/>
                <w:color w:val="000000" w:themeColor="text1"/>
                <w:sz w:val="16"/>
                <w:szCs w:val="16"/>
                <w:lang w:val="en-US"/>
              </w:rPr>
              <w:t>Lymphocytes</w:t>
            </w:r>
          </w:p>
          <w:p w14:paraId="4D010CDA" w14:textId="77777777" w:rsidR="00491794" w:rsidRPr="00CC3049" w:rsidRDefault="00491794" w:rsidP="00CC48F1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C3049">
              <w:rPr>
                <w:color w:val="000000" w:themeColor="text1"/>
                <w:sz w:val="16"/>
                <w:szCs w:val="16"/>
                <w:lang w:val="en-US"/>
              </w:rPr>
              <w:t>(10</w:t>
            </w:r>
            <w:r w:rsidRPr="00CC3049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  <w:r w:rsidRPr="00CC3049">
              <w:rPr>
                <w:color w:val="000000" w:themeColor="text1"/>
                <w:sz w:val="16"/>
                <w:szCs w:val="16"/>
                <w:lang w:val="en-US"/>
              </w:rPr>
              <w:t>/mmc)</w:t>
            </w:r>
          </w:p>
          <w:p w14:paraId="6B6518EA" w14:textId="3C56D4AC" w:rsidR="00680D5C" w:rsidRPr="00CC3049" w:rsidRDefault="00680D5C" w:rsidP="00CC48F1">
            <w:pPr>
              <w:spacing w:line="360" w:lineRule="auto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CC3049">
              <w:rPr>
                <w:bCs/>
                <w:color w:val="000000" w:themeColor="text1"/>
                <w:sz w:val="16"/>
                <w:szCs w:val="16"/>
                <w:lang w:val="en-US"/>
              </w:rPr>
              <w:t>(n=205)</w:t>
            </w:r>
          </w:p>
        </w:tc>
        <w:tc>
          <w:tcPr>
            <w:tcW w:w="632" w:type="pct"/>
            <w:tcBorders>
              <w:top w:val="nil"/>
              <w:bottom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2079C23E" w14:textId="5EDA224E" w:rsidR="00491794" w:rsidRPr="00CC3049" w:rsidRDefault="00491794" w:rsidP="00CC48F1">
            <w:pPr>
              <w:spacing w:line="360" w:lineRule="auto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CC3049">
              <w:rPr>
                <w:b/>
                <w:color w:val="000000" w:themeColor="text1"/>
                <w:sz w:val="16"/>
                <w:szCs w:val="16"/>
                <w:lang w:val="en-US"/>
              </w:rPr>
              <w:t>Mono</w:t>
            </w:r>
            <w:r w:rsidR="001F0263" w:rsidRPr="00CC3049">
              <w:rPr>
                <w:b/>
                <w:color w:val="000000" w:themeColor="text1"/>
                <w:sz w:val="16"/>
                <w:szCs w:val="16"/>
                <w:lang w:val="en-US"/>
              </w:rPr>
              <w:t>cytes</w:t>
            </w:r>
          </w:p>
          <w:p w14:paraId="5983A1FB" w14:textId="77777777" w:rsidR="00491794" w:rsidRPr="00CC3049" w:rsidRDefault="00491794" w:rsidP="00CC48F1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C3049">
              <w:rPr>
                <w:color w:val="000000" w:themeColor="text1"/>
                <w:sz w:val="16"/>
                <w:szCs w:val="16"/>
                <w:lang w:val="en-US"/>
              </w:rPr>
              <w:t>(10</w:t>
            </w:r>
            <w:r w:rsidRPr="00CC3049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  <w:r w:rsidRPr="00CC3049">
              <w:rPr>
                <w:color w:val="000000" w:themeColor="text1"/>
                <w:sz w:val="16"/>
                <w:szCs w:val="16"/>
                <w:lang w:val="en-US"/>
              </w:rPr>
              <w:t>/mmc)</w:t>
            </w:r>
          </w:p>
          <w:p w14:paraId="7A1D9A77" w14:textId="1A41C6C7" w:rsidR="00680D5C" w:rsidRPr="00CC3049" w:rsidRDefault="00680D5C" w:rsidP="00CC48F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C3049">
              <w:rPr>
                <w:bCs/>
                <w:color w:val="000000" w:themeColor="text1"/>
                <w:sz w:val="16"/>
                <w:szCs w:val="16"/>
                <w:lang w:val="en-US"/>
              </w:rPr>
              <w:t>(n=203)</w:t>
            </w:r>
          </w:p>
        </w:tc>
        <w:tc>
          <w:tcPr>
            <w:tcW w:w="632" w:type="pct"/>
            <w:tcBorders>
              <w:top w:val="nil"/>
              <w:bottom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5CBBAE2E" w14:textId="11458BB0" w:rsidR="00491794" w:rsidRPr="00CC3049" w:rsidRDefault="00491794" w:rsidP="00CC48F1">
            <w:pPr>
              <w:spacing w:line="360" w:lineRule="auto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CC3049">
              <w:rPr>
                <w:b/>
                <w:color w:val="000000" w:themeColor="text1"/>
                <w:sz w:val="16"/>
                <w:szCs w:val="16"/>
                <w:lang w:val="en-US"/>
              </w:rPr>
              <w:t>Eos</w:t>
            </w:r>
            <w:r w:rsidR="001F0263" w:rsidRPr="00CC3049">
              <w:rPr>
                <w:b/>
                <w:color w:val="000000" w:themeColor="text1"/>
                <w:sz w:val="16"/>
                <w:szCs w:val="16"/>
                <w:lang w:val="en-US"/>
              </w:rPr>
              <w:t>inophils</w:t>
            </w:r>
          </w:p>
          <w:p w14:paraId="30E7F5D5" w14:textId="77777777" w:rsidR="00491794" w:rsidRPr="00CC3049" w:rsidRDefault="00491794" w:rsidP="00CC48F1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C3049">
              <w:rPr>
                <w:color w:val="000000" w:themeColor="text1"/>
                <w:sz w:val="16"/>
                <w:szCs w:val="16"/>
                <w:lang w:val="en-US"/>
              </w:rPr>
              <w:t>(10</w:t>
            </w:r>
            <w:r w:rsidRPr="00CC3049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  <w:r w:rsidRPr="00CC3049">
              <w:rPr>
                <w:color w:val="000000" w:themeColor="text1"/>
                <w:sz w:val="16"/>
                <w:szCs w:val="16"/>
                <w:lang w:val="en-US"/>
              </w:rPr>
              <w:t>/mmc)</w:t>
            </w:r>
          </w:p>
          <w:p w14:paraId="27160ABB" w14:textId="5C20C483" w:rsidR="00680D5C" w:rsidRPr="00CC3049" w:rsidRDefault="00680D5C" w:rsidP="00CC48F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C3049">
              <w:rPr>
                <w:bCs/>
                <w:color w:val="000000" w:themeColor="text1"/>
                <w:sz w:val="16"/>
                <w:szCs w:val="16"/>
                <w:lang w:val="en-US"/>
              </w:rPr>
              <w:t>(n=204)</w:t>
            </w:r>
          </w:p>
        </w:tc>
        <w:tc>
          <w:tcPr>
            <w:tcW w:w="690" w:type="pct"/>
            <w:tcBorders>
              <w:top w:val="nil"/>
              <w:bottom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13A6709E" w14:textId="5327FF9A" w:rsidR="00491794" w:rsidRPr="00CC3049" w:rsidRDefault="00491794" w:rsidP="00CC48F1">
            <w:pPr>
              <w:spacing w:line="360" w:lineRule="auto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CC3049">
              <w:rPr>
                <w:b/>
                <w:color w:val="000000" w:themeColor="text1"/>
                <w:sz w:val="16"/>
                <w:szCs w:val="16"/>
                <w:lang w:val="en-US"/>
              </w:rPr>
              <w:t>Baso</w:t>
            </w:r>
            <w:r w:rsidR="001F0263" w:rsidRPr="00CC3049">
              <w:rPr>
                <w:b/>
                <w:color w:val="000000" w:themeColor="text1"/>
                <w:sz w:val="16"/>
                <w:szCs w:val="16"/>
                <w:lang w:val="en-US"/>
              </w:rPr>
              <w:t>phils</w:t>
            </w:r>
          </w:p>
          <w:p w14:paraId="0EC73087" w14:textId="77777777" w:rsidR="00491794" w:rsidRPr="00CC3049" w:rsidRDefault="00491794" w:rsidP="00CC48F1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C3049">
              <w:rPr>
                <w:color w:val="000000" w:themeColor="text1"/>
                <w:sz w:val="16"/>
                <w:szCs w:val="16"/>
                <w:lang w:val="en-US"/>
              </w:rPr>
              <w:t>(10</w:t>
            </w:r>
            <w:r w:rsidRPr="00CC3049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  <w:r w:rsidRPr="00CC3049">
              <w:rPr>
                <w:color w:val="000000" w:themeColor="text1"/>
                <w:sz w:val="16"/>
                <w:szCs w:val="16"/>
                <w:lang w:val="en-US"/>
              </w:rPr>
              <w:t>/mmc)</w:t>
            </w:r>
          </w:p>
          <w:p w14:paraId="733B1837" w14:textId="0A9D5FB9" w:rsidR="00680D5C" w:rsidRPr="00CC3049" w:rsidRDefault="00680D5C" w:rsidP="00CC48F1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C3049">
              <w:rPr>
                <w:bCs/>
                <w:color w:val="000000" w:themeColor="text1"/>
                <w:sz w:val="16"/>
                <w:szCs w:val="16"/>
                <w:lang w:val="en-US"/>
              </w:rPr>
              <w:t>(n=205)</w:t>
            </w:r>
          </w:p>
        </w:tc>
      </w:tr>
      <w:tr w:rsidR="008321B5" w:rsidRPr="008321B5" w14:paraId="5002721B" w14:textId="77777777" w:rsidTr="00CC3049">
        <w:tc>
          <w:tcPr>
            <w:tcW w:w="403" w:type="pct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18BEB609" w14:textId="7E20B8DB" w:rsidR="00491794" w:rsidRPr="008321B5" w:rsidRDefault="00491794" w:rsidP="00CC3049">
            <w:pPr>
              <w:spacing w:before="120" w:after="120" w:line="360" w:lineRule="auto"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8321B5">
              <w:rPr>
                <w:b/>
                <w:color w:val="000000" w:themeColor="text1"/>
                <w:sz w:val="18"/>
                <w:szCs w:val="18"/>
                <w:lang w:val="en-US"/>
              </w:rPr>
              <w:t>Z</w:t>
            </w:r>
            <w:r w:rsidR="001F0263" w:rsidRPr="008321B5">
              <w:rPr>
                <w:b/>
                <w:color w:val="000000" w:themeColor="text1"/>
                <w:sz w:val="18"/>
                <w:szCs w:val="18"/>
                <w:lang w:val="en-US"/>
              </w:rPr>
              <w:t>i</w:t>
            </w:r>
            <w:r w:rsidRPr="008321B5">
              <w:rPr>
                <w:b/>
                <w:color w:val="000000" w:themeColor="text1"/>
                <w:sz w:val="18"/>
                <w:szCs w:val="18"/>
                <w:lang w:val="en-US"/>
              </w:rPr>
              <w:t>n</w:t>
            </w:r>
            <w:r w:rsidR="001F0263" w:rsidRPr="008321B5">
              <w:rPr>
                <w:b/>
                <w:color w:val="000000" w:themeColor="text1"/>
                <w:sz w:val="18"/>
                <w:szCs w:val="18"/>
                <w:lang w:val="en-US"/>
              </w:rPr>
              <w:t>c</w:t>
            </w:r>
          </w:p>
          <w:p w14:paraId="675A43D8" w14:textId="52A4A3E5" w:rsidR="00491794" w:rsidRPr="00CC3049" w:rsidRDefault="00491794" w:rsidP="00CC3049">
            <w:pPr>
              <w:spacing w:before="120" w:after="120" w:line="360" w:lineRule="auto"/>
              <w:jc w:val="center"/>
              <w:rPr>
                <w:i/>
                <w:color w:val="000000" w:themeColor="text1"/>
                <w:sz w:val="18"/>
                <w:szCs w:val="18"/>
                <w:lang w:val="en-US"/>
              </w:rPr>
            </w:pPr>
            <w:r w:rsidRPr="00CC3049">
              <w:rPr>
                <w:i/>
                <w:color w:val="000000" w:themeColor="text1"/>
                <w:sz w:val="18"/>
                <w:szCs w:val="18"/>
                <w:lang w:val="en-US"/>
              </w:rPr>
              <w:t>(</w:t>
            </w:r>
            <w:r w:rsidR="00A11111" w:rsidRPr="00CC3049">
              <w:rPr>
                <w:i/>
                <w:color w:val="000000" w:themeColor="text1"/>
                <w:sz w:val="18"/>
                <w:szCs w:val="18"/>
                <w:lang w:val="en-US"/>
              </w:rPr>
              <w:t>µ</w:t>
            </w:r>
            <w:proofErr w:type="spellStart"/>
            <w:r w:rsidRPr="00CC3049">
              <w:rPr>
                <w:i/>
                <w:color w:val="000000" w:themeColor="text1"/>
                <w:sz w:val="18"/>
                <w:szCs w:val="18"/>
                <w:lang w:val="en-US"/>
              </w:rPr>
              <w:t>mol</w:t>
            </w:r>
            <w:proofErr w:type="spellEnd"/>
            <w:r w:rsidRPr="00CC3049">
              <w:rPr>
                <w:i/>
                <w:color w:val="000000" w:themeColor="text1"/>
                <w:sz w:val="18"/>
                <w:szCs w:val="18"/>
                <w:lang w:val="en-US"/>
              </w:rPr>
              <w:t>/L)</w:t>
            </w:r>
          </w:p>
        </w:tc>
        <w:tc>
          <w:tcPr>
            <w:tcW w:w="459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0CE9A7BD" w14:textId="1B5B5091" w:rsidR="00491794" w:rsidRPr="008321B5" w:rsidRDefault="00491794" w:rsidP="00CC48F1">
            <w:pPr>
              <w:spacing w:before="120" w:after="120" w:line="360" w:lineRule="auto"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8321B5">
              <w:rPr>
                <w:b/>
                <w:color w:val="000000" w:themeColor="text1"/>
                <w:sz w:val="18"/>
                <w:szCs w:val="18"/>
                <w:lang w:val="en-US"/>
              </w:rPr>
              <w:t>Fast</w:t>
            </w:r>
            <w:r w:rsidR="001F0263" w:rsidRPr="008321B5">
              <w:rPr>
                <w:b/>
                <w:color w:val="000000" w:themeColor="text1"/>
                <w:sz w:val="18"/>
                <w:szCs w:val="18"/>
                <w:lang w:val="en-US"/>
              </w:rPr>
              <w:t>ing</w:t>
            </w:r>
          </w:p>
        </w:tc>
        <w:tc>
          <w:tcPr>
            <w:tcW w:w="230" w:type="pct"/>
            <w:tcBorders>
              <w:top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7AD4B135" w14:textId="77777777" w:rsidR="00491794" w:rsidRPr="008321B5" w:rsidRDefault="00491794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8321B5">
              <w:rPr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  <w:tc>
          <w:tcPr>
            <w:tcW w:w="690" w:type="pct"/>
            <w:tcBorders>
              <w:top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4C9F3D42" w14:textId="2643B5A9" w:rsidR="00491794" w:rsidRPr="00CC3049" w:rsidRDefault="006834FF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C3049">
              <w:rPr>
                <w:color w:val="000000" w:themeColor="text1"/>
                <w:sz w:val="16"/>
                <w:szCs w:val="16"/>
                <w:lang w:val="en-US"/>
              </w:rPr>
              <w:t>9</w:t>
            </w:r>
            <w:r w:rsidR="005876D8" w:rsidRPr="00CC3049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575" w:type="pct"/>
            <w:tcBorders>
              <w:top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13FDE253" w14:textId="0049A4DB" w:rsidR="00491794" w:rsidRPr="00CC3049" w:rsidRDefault="005876D8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C3049">
              <w:rPr>
                <w:color w:val="000000" w:themeColor="text1"/>
                <w:sz w:val="16"/>
                <w:szCs w:val="16"/>
                <w:lang w:val="en-US"/>
              </w:rPr>
              <w:t>91</w:t>
            </w:r>
          </w:p>
        </w:tc>
        <w:tc>
          <w:tcPr>
            <w:tcW w:w="690" w:type="pct"/>
            <w:tcBorders>
              <w:top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0DE0395C" w14:textId="560D15A9" w:rsidR="00491794" w:rsidRPr="00CC3049" w:rsidRDefault="005876D8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C3049">
              <w:rPr>
                <w:color w:val="000000" w:themeColor="text1"/>
                <w:sz w:val="16"/>
                <w:szCs w:val="16"/>
                <w:lang w:val="en-US"/>
              </w:rPr>
              <w:t>91</w:t>
            </w:r>
          </w:p>
        </w:tc>
        <w:tc>
          <w:tcPr>
            <w:tcW w:w="632" w:type="pct"/>
            <w:tcBorders>
              <w:top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6E054287" w14:textId="267D4A96" w:rsidR="00491794" w:rsidRPr="00CC3049" w:rsidRDefault="005876D8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C3049">
              <w:rPr>
                <w:color w:val="000000" w:themeColor="text1"/>
                <w:sz w:val="16"/>
                <w:szCs w:val="16"/>
                <w:lang w:val="en-US"/>
              </w:rPr>
              <w:t>90</w:t>
            </w:r>
          </w:p>
        </w:tc>
        <w:tc>
          <w:tcPr>
            <w:tcW w:w="632" w:type="pct"/>
            <w:tcBorders>
              <w:top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5AD63984" w14:textId="7A86E087" w:rsidR="00491794" w:rsidRPr="00CC3049" w:rsidRDefault="005876D8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C3049">
              <w:rPr>
                <w:color w:val="000000" w:themeColor="text1"/>
                <w:sz w:val="16"/>
                <w:szCs w:val="16"/>
                <w:lang w:val="en-US"/>
              </w:rPr>
              <w:t>91</w:t>
            </w:r>
          </w:p>
        </w:tc>
        <w:tc>
          <w:tcPr>
            <w:tcW w:w="690" w:type="pct"/>
            <w:tcBorders>
              <w:top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67695C2F" w14:textId="029A10C5" w:rsidR="00491794" w:rsidRPr="00CC3049" w:rsidRDefault="005876D8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C3049">
              <w:rPr>
                <w:color w:val="000000" w:themeColor="text1"/>
                <w:sz w:val="16"/>
                <w:szCs w:val="16"/>
                <w:lang w:val="en-US"/>
              </w:rPr>
              <w:t>91</w:t>
            </w:r>
          </w:p>
        </w:tc>
      </w:tr>
      <w:tr w:rsidR="008321B5" w:rsidRPr="008321B5" w14:paraId="07355E47" w14:textId="77777777" w:rsidTr="00CC3049">
        <w:tc>
          <w:tcPr>
            <w:tcW w:w="403" w:type="pct"/>
            <w:vMerge/>
            <w:tcBorders>
              <w:left w:val="nil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08E05964" w14:textId="77777777" w:rsidR="00491794" w:rsidRPr="008321B5" w:rsidRDefault="00491794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vMerge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21D2142B" w14:textId="77777777" w:rsidR="00491794" w:rsidRPr="008321B5" w:rsidRDefault="00491794" w:rsidP="00CC48F1">
            <w:pPr>
              <w:spacing w:before="120" w:after="120" w:line="360" w:lineRule="auto"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135C6A00" w14:textId="77777777" w:rsidR="00491794" w:rsidRPr="008321B5" w:rsidRDefault="00491794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8321B5">
              <w:rPr>
                <w:color w:val="000000" w:themeColor="text1"/>
                <w:sz w:val="18"/>
                <w:szCs w:val="18"/>
                <w:lang w:val="en-US"/>
              </w:rPr>
              <w:t>p</w:t>
            </w:r>
          </w:p>
        </w:tc>
        <w:tc>
          <w:tcPr>
            <w:tcW w:w="690" w:type="pct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5B5B3433" w14:textId="6476FD61" w:rsidR="00491794" w:rsidRPr="00CC3049" w:rsidRDefault="006834FF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bookmarkStart w:id="0" w:name="_GoBack"/>
            <w:bookmarkEnd w:id="0"/>
            <w:r w:rsidRPr="00CC3049">
              <w:rPr>
                <w:color w:val="000000" w:themeColor="text1"/>
                <w:sz w:val="16"/>
                <w:szCs w:val="16"/>
                <w:lang w:val="en-US"/>
              </w:rPr>
              <w:t>0.3</w:t>
            </w:r>
            <w:r w:rsidR="00680D5C" w:rsidRPr="00CC3049">
              <w:rPr>
                <w:color w:val="000000" w:themeColor="text1"/>
                <w:sz w:val="16"/>
                <w:szCs w:val="16"/>
                <w:lang w:val="en-US"/>
              </w:rPr>
              <w:t>4</w:t>
            </w:r>
            <w:r w:rsidRPr="00CC3049">
              <w:rPr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575" w:type="pct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54EE7D31" w14:textId="43AF4D81" w:rsidR="00491794" w:rsidRPr="00CC3049" w:rsidRDefault="006834FF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C3049">
              <w:rPr>
                <w:color w:val="000000" w:themeColor="text1"/>
                <w:sz w:val="16"/>
                <w:szCs w:val="16"/>
                <w:lang w:val="en-US"/>
              </w:rPr>
              <w:t>0.41</w:t>
            </w:r>
            <w:r w:rsidR="00680D5C" w:rsidRPr="00CC3049">
              <w:rPr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690" w:type="pct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5C459385" w14:textId="62448D99" w:rsidR="00491794" w:rsidRPr="00CC3049" w:rsidRDefault="006834FF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C3049">
              <w:rPr>
                <w:color w:val="000000" w:themeColor="text1"/>
                <w:sz w:val="16"/>
                <w:szCs w:val="16"/>
                <w:lang w:val="en-US"/>
              </w:rPr>
              <w:t>0.6</w:t>
            </w:r>
            <w:r w:rsidR="00680D5C" w:rsidRPr="00CC3049">
              <w:rPr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  <w:tc>
          <w:tcPr>
            <w:tcW w:w="632" w:type="pct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74394388" w14:textId="6DFF93B6" w:rsidR="00491794" w:rsidRPr="00CC3049" w:rsidRDefault="006834FF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C3049"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680D5C" w:rsidRPr="00CC3049">
              <w:rPr>
                <w:color w:val="000000" w:themeColor="text1"/>
                <w:sz w:val="16"/>
                <w:szCs w:val="16"/>
                <w:lang w:val="en-US"/>
              </w:rPr>
              <w:t>535</w:t>
            </w:r>
          </w:p>
        </w:tc>
        <w:tc>
          <w:tcPr>
            <w:tcW w:w="632" w:type="pct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53E0C007" w14:textId="0D1C393A" w:rsidR="00491794" w:rsidRPr="00CC3049" w:rsidRDefault="006834FF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C3049"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680D5C" w:rsidRPr="00CC3049">
              <w:rPr>
                <w:color w:val="000000" w:themeColor="text1"/>
                <w:sz w:val="16"/>
                <w:szCs w:val="16"/>
                <w:lang w:val="en-US"/>
              </w:rPr>
              <w:t>495</w:t>
            </w:r>
          </w:p>
        </w:tc>
        <w:tc>
          <w:tcPr>
            <w:tcW w:w="690" w:type="pct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70339DB0" w14:textId="3E3CB2D7" w:rsidR="00491794" w:rsidRPr="00CC3049" w:rsidRDefault="006834FF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C3049">
              <w:rPr>
                <w:color w:val="000000" w:themeColor="text1"/>
                <w:sz w:val="16"/>
                <w:szCs w:val="16"/>
                <w:lang w:val="en-US"/>
              </w:rPr>
              <w:t>0.8</w:t>
            </w:r>
            <w:r w:rsidR="00680D5C" w:rsidRPr="00CC3049">
              <w:rPr>
                <w:color w:val="000000" w:themeColor="text1"/>
                <w:sz w:val="16"/>
                <w:szCs w:val="16"/>
                <w:lang w:val="en-US"/>
              </w:rPr>
              <w:t>06</w:t>
            </w:r>
          </w:p>
        </w:tc>
      </w:tr>
      <w:tr w:rsidR="008321B5" w:rsidRPr="008321B5" w14:paraId="2FA12F8E" w14:textId="77777777" w:rsidTr="00CC3049">
        <w:tc>
          <w:tcPr>
            <w:tcW w:w="403" w:type="pct"/>
            <w:vMerge/>
            <w:tcBorders>
              <w:left w:val="nil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256E8EA7" w14:textId="77777777" w:rsidR="00491794" w:rsidRPr="008321B5" w:rsidRDefault="00491794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vMerge/>
            <w:tcBorders>
              <w:bottom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1D6373BD" w14:textId="77777777" w:rsidR="00491794" w:rsidRPr="008321B5" w:rsidRDefault="00491794" w:rsidP="00CC48F1">
            <w:pPr>
              <w:spacing w:before="120" w:after="120" w:line="360" w:lineRule="auto"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tcBorders>
              <w:bottom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0B5BCFB0" w14:textId="7E74F3D9" w:rsidR="00491794" w:rsidRPr="008321B5" w:rsidRDefault="00050E1F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8321B5">
              <w:rPr>
                <w:color w:val="000000" w:themeColor="text1"/>
                <w:sz w:val="18"/>
                <w:szCs w:val="18"/>
                <w:lang w:val="en-US"/>
              </w:rPr>
              <w:t>R</w:t>
            </w:r>
          </w:p>
        </w:tc>
        <w:tc>
          <w:tcPr>
            <w:tcW w:w="690" w:type="pct"/>
            <w:tcBorders>
              <w:bottom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5C3B44FD" w14:textId="03FE3504" w:rsidR="00491794" w:rsidRPr="00CC3049" w:rsidRDefault="006834FF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C3049">
              <w:rPr>
                <w:color w:val="000000" w:themeColor="text1"/>
                <w:sz w:val="16"/>
                <w:szCs w:val="16"/>
                <w:lang w:val="en-US"/>
              </w:rPr>
              <w:t>-0.10</w:t>
            </w:r>
            <w:r w:rsidR="00680D5C" w:rsidRPr="00CC3049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575" w:type="pct"/>
            <w:tcBorders>
              <w:bottom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68D284A2" w14:textId="3E266D36" w:rsidR="00491794" w:rsidRPr="00CC3049" w:rsidRDefault="006834FF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C3049">
              <w:rPr>
                <w:color w:val="000000" w:themeColor="text1"/>
                <w:sz w:val="16"/>
                <w:szCs w:val="16"/>
                <w:lang w:val="en-US"/>
              </w:rPr>
              <w:t>-0.08</w:t>
            </w:r>
            <w:r w:rsidR="00680D5C" w:rsidRPr="00CC3049">
              <w:rPr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690" w:type="pct"/>
            <w:tcBorders>
              <w:bottom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6F373C2D" w14:textId="420FCD2D" w:rsidR="00491794" w:rsidRPr="00CC3049" w:rsidRDefault="006834FF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C3049">
              <w:rPr>
                <w:color w:val="000000" w:themeColor="text1"/>
                <w:sz w:val="16"/>
                <w:szCs w:val="16"/>
                <w:lang w:val="en-US"/>
              </w:rPr>
              <w:t>-0.05</w:t>
            </w:r>
            <w:r w:rsidR="00680D5C" w:rsidRPr="00CC3049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632" w:type="pct"/>
            <w:tcBorders>
              <w:bottom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350C77D2" w14:textId="2B204666" w:rsidR="00491794" w:rsidRPr="00CC3049" w:rsidRDefault="006834FF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C3049">
              <w:rPr>
                <w:color w:val="000000" w:themeColor="text1"/>
                <w:sz w:val="16"/>
                <w:szCs w:val="16"/>
                <w:lang w:val="en-US"/>
              </w:rPr>
              <w:t>-0.0</w:t>
            </w:r>
            <w:r w:rsidR="00680D5C" w:rsidRPr="00CC3049">
              <w:rPr>
                <w:color w:val="000000" w:themeColor="text1"/>
                <w:sz w:val="16"/>
                <w:szCs w:val="16"/>
                <w:lang w:val="en-US"/>
              </w:rPr>
              <w:t>66</w:t>
            </w:r>
          </w:p>
        </w:tc>
        <w:tc>
          <w:tcPr>
            <w:tcW w:w="632" w:type="pct"/>
            <w:tcBorders>
              <w:bottom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3A5D754D" w14:textId="49A792D1" w:rsidR="00491794" w:rsidRPr="00CC3049" w:rsidRDefault="006834FF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C3049">
              <w:rPr>
                <w:color w:val="000000" w:themeColor="text1"/>
                <w:sz w:val="16"/>
                <w:szCs w:val="16"/>
                <w:lang w:val="en-US"/>
              </w:rPr>
              <w:t>-0.06</w:t>
            </w:r>
            <w:r w:rsidR="00680D5C" w:rsidRPr="00CC3049">
              <w:rPr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690" w:type="pct"/>
            <w:tcBorders>
              <w:bottom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2E69E5CA" w14:textId="285E4B1C" w:rsidR="00491794" w:rsidRPr="00CC3049" w:rsidRDefault="006834FF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C3049">
              <w:rPr>
                <w:color w:val="000000" w:themeColor="text1"/>
                <w:sz w:val="16"/>
                <w:szCs w:val="16"/>
                <w:lang w:val="en-US"/>
              </w:rPr>
              <w:t>-0.02</w:t>
            </w:r>
            <w:r w:rsidR="00680D5C" w:rsidRPr="00CC3049">
              <w:rPr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</w:tr>
      <w:tr w:rsidR="008321B5" w:rsidRPr="008321B5" w14:paraId="6ABDF971" w14:textId="77777777" w:rsidTr="00CC3049">
        <w:tc>
          <w:tcPr>
            <w:tcW w:w="403" w:type="pct"/>
            <w:vMerge/>
            <w:tcBorders>
              <w:left w:val="nil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55AA24C4" w14:textId="77777777" w:rsidR="00491794" w:rsidRPr="008321B5" w:rsidRDefault="00491794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7B51464C" w14:textId="5DC283D5" w:rsidR="00491794" w:rsidRPr="008321B5" w:rsidRDefault="00491794" w:rsidP="00CC48F1">
            <w:pPr>
              <w:spacing w:before="120" w:after="120" w:line="360" w:lineRule="auto"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8321B5">
              <w:rPr>
                <w:b/>
                <w:color w:val="000000" w:themeColor="text1"/>
                <w:sz w:val="18"/>
                <w:szCs w:val="18"/>
                <w:lang w:val="en-US"/>
              </w:rPr>
              <w:t>Not fast</w:t>
            </w:r>
            <w:r w:rsidR="001F0263" w:rsidRPr="008321B5">
              <w:rPr>
                <w:b/>
                <w:color w:val="000000" w:themeColor="text1"/>
                <w:sz w:val="18"/>
                <w:szCs w:val="18"/>
                <w:lang w:val="en-US"/>
              </w:rPr>
              <w:t>ing</w:t>
            </w:r>
          </w:p>
        </w:tc>
        <w:tc>
          <w:tcPr>
            <w:tcW w:w="230" w:type="pct"/>
            <w:tcBorders>
              <w:top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7802BC4E" w14:textId="77777777" w:rsidR="00491794" w:rsidRPr="008321B5" w:rsidRDefault="00491794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8321B5">
              <w:rPr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  <w:tc>
          <w:tcPr>
            <w:tcW w:w="690" w:type="pct"/>
            <w:tcBorders>
              <w:top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1BFEEF5A" w14:textId="0EC31538" w:rsidR="00491794" w:rsidRPr="008321B5" w:rsidRDefault="006834FF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114</w:t>
            </w:r>
          </w:p>
        </w:tc>
        <w:tc>
          <w:tcPr>
            <w:tcW w:w="575" w:type="pct"/>
            <w:tcBorders>
              <w:top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1E3122A5" w14:textId="6D83B31F" w:rsidR="00491794" w:rsidRPr="008321B5" w:rsidRDefault="006834FF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113</w:t>
            </w:r>
          </w:p>
        </w:tc>
        <w:tc>
          <w:tcPr>
            <w:tcW w:w="690" w:type="pct"/>
            <w:tcBorders>
              <w:top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5E0ACA56" w14:textId="651E934C" w:rsidR="00491794" w:rsidRPr="008321B5" w:rsidRDefault="006834FF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114</w:t>
            </w:r>
          </w:p>
        </w:tc>
        <w:tc>
          <w:tcPr>
            <w:tcW w:w="632" w:type="pct"/>
            <w:tcBorders>
              <w:top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5F01407F" w14:textId="68234BAF" w:rsidR="00491794" w:rsidRPr="008321B5" w:rsidRDefault="006834FF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113</w:t>
            </w:r>
          </w:p>
        </w:tc>
        <w:tc>
          <w:tcPr>
            <w:tcW w:w="632" w:type="pct"/>
            <w:tcBorders>
              <w:top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4E14409F" w14:textId="03BB5422" w:rsidR="00491794" w:rsidRPr="008321B5" w:rsidRDefault="006834FF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113</w:t>
            </w:r>
          </w:p>
        </w:tc>
        <w:tc>
          <w:tcPr>
            <w:tcW w:w="690" w:type="pct"/>
            <w:tcBorders>
              <w:top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79FFF098" w14:textId="179BA03A" w:rsidR="00491794" w:rsidRPr="008321B5" w:rsidRDefault="006834FF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114</w:t>
            </w:r>
          </w:p>
        </w:tc>
      </w:tr>
      <w:tr w:rsidR="008321B5" w:rsidRPr="008321B5" w14:paraId="0343E6A9" w14:textId="77777777" w:rsidTr="00CC3049">
        <w:tc>
          <w:tcPr>
            <w:tcW w:w="403" w:type="pct"/>
            <w:vMerge/>
            <w:tcBorders>
              <w:left w:val="nil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15175891" w14:textId="77777777" w:rsidR="00491794" w:rsidRPr="008321B5" w:rsidRDefault="00491794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vMerge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3BAD7776" w14:textId="77777777" w:rsidR="00491794" w:rsidRPr="008321B5" w:rsidRDefault="00491794" w:rsidP="00CC48F1">
            <w:pPr>
              <w:spacing w:before="120" w:after="120" w:line="360" w:lineRule="auto"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08CCB9F8" w14:textId="77777777" w:rsidR="00491794" w:rsidRPr="008321B5" w:rsidRDefault="00491794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8321B5">
              <w:rPr>
                <w:color w:val="000000" w:themeColor="text1"/>
                <w:sz w:val="18"/>
                <w:szCs w:val="18"/>
                <w:lang w:val="en-US"/>
              </w:rPr>
              <w:t>p</w:t>
            </w:r>
          </w:p>
        </w:tc>
        <w:tc>
          <w:tcPr>
            <w:tcW w:w="690" w:type="pct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3107193D" w14:textId="73C9A4D2" w:rsidR="00491794" w:rsidRPr="008321B5" w:rsidRDefault="006834FF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0.246</w:t>
            </w:r>
          </w:p>
        </w:tc>
        <w:tc>
          <w:tcPr>
            <w:tcW w:w="575" w:type="pct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78601133" w14:textId="6B2CCF5F" w:rsidR="00491794" w:rsidRPr="008321B5" w:rsidRDefault="006834FF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0.059</w:t>
            </w:r>
          </w:p>
        </w:tc>
        <w:tc>
          <w:tcPr>
            <w:tcW w:w="690" w:type="pct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1880BBC7" w14:textId="444EC5F3" w:rsidR="00491794" w:rsidRPr="008321B5" w:rsidRDefault="006834FF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0.498</w:t>
            </w:r>
          </w:p>
        </w:tc>
        <w:tc>
          <w:tcPr>
            <w:tcW w:w="632" w:type="pct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1DB08AA6" w14:textId="4D0E3AF9" w:rsidR="00491794" w:rsidRPr="008321B5" w:rsidRDefault="006834FF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0.434</w:t>
            </w:r>
          </w:p>
        </w:tc>
        <w:tc>
          <w:tcPr>
            <w:tcW w:w="632" w:type="pct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18C3D57A" w14:textId="2DEEC3D6" w:rsidR="00491794" w:rsidRPr="008321B5" w:rsidRDefault="006834FF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0.849</w:t>
            </w:r>
          </w:p>
        </w:tc>
        <w:tc>
          <w:tcPr>
            <w:tcW w:w="690" w:type="pct"/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2BE174A0" w14:textId="6A3E0AB2" w:rsidR="00491794" w:rsidRPr="008321B5" w:rsidRDefault="006834FF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0.307</w:t>
            </w:r>
          </w:p>
        </w:tc>
      </w:tr>
      <w:tr w:rsidR="008321B5" w:rsidRPr="008321B5" w14:paraId="7701666E" w14:textId="77777777" w:rsidTr="00CC3049">
        <w:tc>
          <w:tcPr>
            <w:tcW w:w="403" w:type="pct"/>
            <w:vMerge/>
            <w:tcBorders>
              <w:left w:val="nil"/>
              <w:bottom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5EF48E46" w14:textId="77777777" w:rsidR="00491794" w:rsidRPr="008321B5" w:rsidRDefault="00491794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vMerge/>
            <w:tcBorders>
              <w:bottom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67030C11" w14:textId="77777777" w:rsidR="00491794" w:rsidRPr="008321B5" w:rsidRDefault="00491794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tcBorders>
              <w:bottom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7AF2C396" w14:textId="2A476A53" w:rsidR="00491794" w:rsidRPr="008321B5" w:rsidRDefault="00050E1F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8321B5">
              <w:rPr>
                <w:color w:val="000000" w:themeColor="text1"/>
                <w:sz w:val="18"/>
                <w:szCs w:val="18"/>
                <w:lang w:val="en-US"/>
              </w:rPr>
              <w:t>R</w:t>
            </w:r>
          </w:p>
        </w:tc>
        <w:tc>
          <w:tcPr>
            <w:tcW w:w="690" w:type="pct"/>
            <w:tcBorders>
              <w:bottom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4E464269" w14:textId="46CFFF2E" w:rsidR="00491794" w:rsidRPr="008321B5" w:rsidRDefault="006834FF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-0.109</w:t>
            </w:r>
          </w:p>
        </w:tc>
        <w:tc>
          <w:tcPr>
            <w:tcW w:w="575" w:type="pct"/>
            <w:tcBorders>
              <w:bottom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786E85CA" w14:textId="3D61F545" w:rsidR="00491794" w:rsidRPr="008321B5" w:rsidRDefault="006834FF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-0.178</w:t>
            </w:r>
          </w:p>
        </w:tc>
        <w:tc>
          <w:tcPr>
            <w:tcW w:w="690" w:type="pct"/>
            <w:tcBorders>
              <w:bottom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430F99CF" w14:textId="2A7331E5" w:rsidR="00491794" w:rsidRPr="008321B5" w:rsidRDefault="006834FF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0.064</w:t>
            </w:r>
          </w:p>
        </w:tc>
        <w:tc>
          <w:tcPr>
            <w:tcW w:w="632" w:type="pct"/>
            <w:tcBorders>
              <w:bottom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488C64C1" w14:textId="3E3A189D" w:rsidR="00491794" w:rsidRPr="008321B5" w:rsidRDefault="006834FF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0.074</w:t>
            </w:r>
          </w:p>
        </w:tc>
        <w:tc>
          <w:tcPr>
            <w:tcW w:w="632" w:type="pct"/>
            <w:tcBorders>
              <w:bottom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4D020FB0" w14:textId="0187D797" w:rsidR="00491794" w:rsidRPr="008321B5" w:rsidRDefault="006834FF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690" w:type="pct"/>
            <w:tcBorders>
              <w:bottom w:val="single" w:sz="12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14:paraId="6320A907" w14:textId="128F1292" w:rsidR="00491794" w:rsidRPr="008321B5" w:rsidRDefault="006834FF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0.097</w:t>
            </w:r>
          </w:p>
        </w:tc>
      </w:tr>
    </w:tbl>
    <w:p w14:paraId="0BC37197" w14:textId="77777777" w:rsidR="00491794" w:rsidRPr="008321B5" w:rsidRDefault="00491794" w:rsidP="00491794">
      <w:pPr>
        <w:spacing w:line="276" w:lineRule="auto"/>
        <w:jc w:val="both"/>
        <w:rPr>
          <w:b/>
          <w:color w:val="000000" w:themeColor="text1"/>
          <w:sz w:val="16"/>
          <w:szCs w:val="16"/>
          <w:lang w:val="en-US"/>
        </w:rPr>
      </w:pPr>
    </w:p>
    <w:p w14:paraId="63E9696C" w14:textId="77777777" w:rsidR="00491794" w:rsidRPr="008321B5" w:rsidRDefault="00491794" w:rsidP="00491794">
      <w:pPr>
        <w:spacing w:line="276" w:lineRule="auto"/>
        <w:jc w:val="both"/>
        <w:rPr>
          <w:b/>
          <w:color w:val="000000" w:themeColor="text1"/>
          <w:sz w:val="16"/>
          <w:szCs w:val="16"/>
          <w:lang w:val="en-US"/>
        </w:rPr>
      </w:pPr>
    </w:p>
    <w:p w14:paraId="0C7E3D96" w14:textId="77777777" w:rsidR="00491794" w:rsidRPr="008321B5" w:rsidRDefault="00491794" w:rsidP="00491794">
      <w:pPr>
        <w:spacing w:line="276" w:lineRule="auto"/>
        <w:jc w:val="both"/>
        <w:rPr>
          <w:b/>
          <w:color w:val="000000" w:themeColor="text1"/>
          <w:sz w:val="16"/>
          <w:szCs w:val="16"/>
          <w:lang w:val="en-US"/>
        </w:rPr>
      </w:pPr>
    </w:p>
    <w:p w14:paraId="620D65CD" w14:textId="77777777" w:rsidR="00491794" w:rsidRPr="008321B5" w:rsidRDefault="00491794" w:rsidP="00491794">
      <w:pPr>
        <w:spacing w:line="276" w:lineRule="auto"/>
        <w:jc w:val="both"/>
        <w:rPr>
          <w:b/>
          <w:color w:val="000000" w:themeColor="text1"/>
          <w:sz w:val="16"/>
          <w:szCs w:val="16"/>
          <w:lang w:val="en-US"/>
        </w:rPr>
      </w:pPr>
    </w:p>
    <w:p w14:paraId="37076029" w14:textId="77777777" w:rsidR="00491794" w:rsidRPr="008321B5" w:rsidRDefault="00491794" w:rsidP="00491794">
      <w:pPr>
        <w:spacing w:line="276" w:lineRule="auto"/>
        <w:jc w:val="both"/>
        <w:rPr>
          <w:b/>
          <w:color w:val="000000" w:themeColor="text1"/>
          <w:sz w:val="16"/>
          <w:szCs w:val="16"/>
          <w:lang w:val="en-US"/>
        </w:rPr>
      </w:pPr>
    </w:p>
    <w:p w14:paraId="3100D3F2" w14:textId="77777777" w:rsidR="00491794" w:rsidRPr="008321B5" w:rsidRDefault="00491794" w:rsidP="00491794">
      <w:pPr>
        <w:spacing w:line="276" w:lineRule="auto"/>
        <w:jc w:val="both"/>
        <w:rPr>
          <w:b/>
          <w:color w:val="000000" w:themeColor="text1"/>
          <w:sz w:val="16"/>
          <w:szCs w:val="16"/>
          <w:lang w:val="en-US"/>
        </w:rPr>
      </w:pPr>
    </w:p>
    <w:p w14:paraId="07CFB698" w14:textId="77777777" w:rsidR="00491794" w:rsidRPr="008321B5" w:rsidRDefault="00491794" w:rsidP="00491794">
      <w:pPr>
        <w:spacing w:line="276" w:lineRule="auto"/>
        <w:jc w:val="both"/>
        <w:rPr>
          <w:b/>
          <w:color w:val="000000" w:themeColor="text1"/>
          <w:sz w:val="16"/>
          <w:szCs w:val="16"/>
          <w:lang w:val="en-US"/>
        </w:rPr>
      </w:pPr>
    </w:p>
    <w:p w14:paraId="469CAA3A" w14:textId="77777777" w:rsidR="00491794" w:rsidRPr="008321B5" w:rsidRDefault="00491794" w:rsidP="00491794">
      <w:pPr>
        <w:spacing w:line="276" w:lineRule="auto"/>
        <w:jc w:val="both"/>
        <w:rPr>
          <w:b/>
          <w:color w:val="000000" w:themeColor="text1"/>
          <w:sz w:val="16"/>
          <w:szCs w:val="16"/>
          <w:lang w:val="en-US"/>
        </w:rPr>
      </w:pPr>
    </w:p>
    <w:p w14:paraId="033B5814" w14:textId="77777777" w:rsidR="00491794" w:rsidRPr="008321B5" w:rsidRDefault="00491794" w:rsidP="00491794">
      <w:pPr>
        <w:spacing w:line="276" w:lineRule="auto"/>
        <w:jc w:val="both"/>
        <w:rPr>
          <w:b/>
          <w:color w:val="000000" w:themeColor="text1"/>
          <w:sz w:val="16"/>
          <w:szCs w:val="16"/>
          <w:lang w:val="en-US"/>
        </w:rPr>
      </w:pPr>
    </w:p>
    <w:p w14:paraId="16AEA50D" w14:textId="77777777" w:rsidR="00491794" w:rsidRPr="008321B5" w:rsidRDefault="00491794" w:rsidP="00491794">
      <w:pPr>
        <w:spacing w:line="276" w:lineRule="auto"/>
        <w:jc w:val="both"/>
        <w:rPr>
          <w:b/>
          <w:color w:val="000000" w:themeColor="text1"/>
          <w:sz w:val="16"/>
          <w:szCs w:val="16"/>
          <w:lang w:val="en-US"/>
        </w:rPr>
      </w:pPr>
    </w:p>
    <w:p w14:paraId="44FE9687" w14:textId="77777777" w:rsidR="00491794" w:rsidRPr="008321B5" w:rsidRDefault="00491794" w:rsidP="00491794">
      <w:pPr>
        <w:spacing w:line="276" w:lineRule="auto"/>
        <w:jc w:val="both"/>
        <w:rPr>
          <w:b/>
          <w:color w:val="000000" w:themeColor="text1"/>
          <w:sz w:val="16"/>
          <w:szCs w:val="16"/>
          <w:lang w:val="en-US"/>
        </w:rPr>
      </w:pPr>
    </w:p>
    <w:p w14:paraId="75E1895D" w14:textId="77777777" w:rsidR="00491794" w:rsidRPr="008321B5" w:rsidRDefault="00491794" w:rsidP="00491794">
      <w:pPr>
        <w:spacing w:line="276" w:lineRule="auto"/>
        <w:jc w:val="both"/>
        <w:rPr>
          <w:b/>
          <w:color w:val="000000" w:themeColor="text1"/>
          <w:sz w:val="16"/>
          <w:szCs w:val="16"/>
          <w:lang w:val="en-US"/>
        </w:rPr>
      </w:pPr>
    </w:p>
    <w:p w14:paraId="685FAA32" w14:textId="77777777" w:rsidR="00491794" w:rsidRPr="008321B5" w:rsidRDefault="00491794" w:rsidP="00491794">
      <w:pPr>
        <w:spacing w:line="276" w:lineRule="auto"/>
        <w:jc w:val="both"/>
        <w:rPr>
          <w:b/>
          <w:color w:val="000000" w:themeColor="text1"/>
          <w:sz w:val="16"/>
          <w:szCs w:val="16"/>
          <w:lang w:val="en-US"/>
        </w:rPr>
      </w:pPr>
    </w:p>
    <w:p w14:paraId="39113248" w14:textId="77777777" w:rsidR="00491794" w:rsidRPr="008321B5" w:rsidRDefault="00491794" w:rsidP="00491794">
      <w:pPr>
        <w:spacing w:line="276" w:lineRule="auto"/>
        <w:jc w:val="both"/>
        <w:rPr>
          <w:b/>
          <w:color w:val="000000" w:themeColor="text1"/>
          <w:sz w:val="16"/>
          <w:szCs w:val="16"/>
          <w:lang w:val="en-US"/>
        </w:rPr>
      </w:pPr>
    </w:p>
    <w:p w14:paraId="63C2C022" w14:textId="77777777" w:rsidR="00491794" w:rsidRPr="008321B5" w:rsidRDefault="00491794" w:rsidP="00491794">
      <w:pPr>
        <w:spacing w:line="276" w:lineRule="auto"/>
        <w:jc w:val="both"/>
        <w:rPr>
          <w:b/>
          <w:color w:val="000000" w:themeColor="text1"/>
          <w:sz w:val="16"/>
          <w:szCs w:val="16"/>
          <w:lang w:val="en-US"/>
        </w:rPr>
      </w:pPr>
    </w:p>
    <w:p w14:paraId="4151B93C" w14:textId="77777777" w:rsidR="00491794" w:rsidRPr="008321B5" w:rsidRDefault="00491794" w:rsidP="00491794">
      <w:pPr>
        <w:spacing w:line="276" w:lineRule="auto"/>
        <w:jc w:val="both"/>
        <w:rPr>
          <w:b/>
          <w:color w:val="000000" w:themeColor="text1"/>
          <w:sz w:val="16"/>
          <w:szCs w:val="16"/>
          <w:lang w:val="en-US"/>
        </w:rPr>
      </w:pPr>
    </w:p>
    <w:p w14:paraId="773C0750" w14:textId="77777777" w:rsidR="00491794" w:rsidRPr="008321B5" w:rsidRDefault="00491794" w:rsidP="00491794">
      <w:pPr>
        <w:spacing w:line="276" w:lineRule="auto"/>
        <w:jc w:val="both"/>
        <w:rPr>
          <w:b/>
          <w:color w:val="000000" w:themeColor="text1"/>
          <w:sz w:val="16"/>
          <w:szCs w:val="16"/>
          <w:lang w:val="en-US"/>
        </w:rPr>
      </w:pPr>
    </w:p>
    <w:p w14:paraId="54F18411" w14:textId="77777777" w:rsidR="00491794" w:rsidRPr="008321B5" w:rsidRDefault="00491794" w:rsidP="00491794">
      <w:pPr>
        <w:spacing w:line="276" w:lineRule="auto"/>
        <w:jc w:val="both"/>
        <w:rPr>
          <w:b/>
          <w:color w:val="000000" w:themeColor="text1"/>
          <w:sz w:val="16"/>
          <w:szCs w:val="16"/>
          <w:lang w:val="en-US"/>
        </w:rPr>
      </w:pPr>
    </w:p>
    <w:p w14:paraId="506471B1" w14:textId="77777777" w:rsidR="00491794" w:rsidRPr="008321B5" w:rsidRDefault="00491794" w:rsidP="00491794">
      <w:pPr>
        <w:spacing w:line="276" w:lineRule="auto"/>
        <w:jc w:val="both"/>
        <w:rPr>
          <w:b/>
          <w:color w:val="000000" w:themeColor="text1"/>
          <w:sz w:val="16"/>
          <w:szCs w:val="16"/>
          <w:lang w:val="en-US"/>
        </w:rPr>
      </w:pPr>
    </w:p>
    <w:p w14:paraId="386A7442" w14:textId="77777777" w:rsidR="00491794" w:rsidRPr="008321B5" w:rsidRDefault="00491794" w:rsidP="00491794">
      <w:pPr>
        <w:spacing w:line="276" w:lineRule="auto"/>
        <w:jc w:val="both"/>
        <w:rPr>
          <w:b/>
          <w:color w:val="000000" w:themeColor="text1"/>
          <w:sz w:val="16"/>
          <w:szCs w:val="16"/>
          <w:lang w:val="en-US"/>
        </w:rPr>
      </w:pPr>
    </w:p>
    <w:p w14:paraId="66FAE376" w14:textId="77777777" w:rsidR="00491794" w:rsidRPr="008321B5" w:rsidRDefault="00491794" w:rsidP="00491794">
      <w:pPr>
        <w:spacing w:line="276" w:lineRule="auto"/>
        <w:jc w:val="both"/>
        <w:rPr>
          <w:b/>
          <w:color w:val="000000" w:themeColor="text1"/>
          <w:sz w:val="16"/>
          <w:szCs w:val="16"/>
          <w:lang w:val="en-US"/>
        </w:rPr>
      </w:pPr>
    </w:p>
    <w:p w14:paraId="41F51DC1" w14:textId="059BCA9A" w:rsidR="00491794" w:rsidRPr="008321B5" w:rsidRDefault="00491794" w:rsidP="00491794">
      <w:pPr>
        <w:spacing w:line="276" w:lineRule="auto"/>
        <w:jc w:val="both"/>
        <w:rPr>
          <w:color w:val="000000" w:themeColor="text1"/>
          <w:sz w:val="16"/>
          <w:szCs w:val="16"/>
          <w:lang w:val="en-US"/>
        </w:rPr>
      </w:pPr>
      <w:r w:rsidRPr="008321B5">
        <w:rPr>
          <w:b/>
          <w:color w:val="000000" w:themeColor="text1"/>
          <w:sz w:val="16"/>
          <w:szCs w:val="16"/>
          <w:lang w:val="en-US"/>
        </w:rPr>
        <w:t xml:space="preserve">Supplementary Table </w:t>
      </w:r>
      <w:r w:rsidR="005A4EF0">
        <w:rPr>
          <w:b/>
          <w:color w:val="000000" w:themeColor="text1"/>
          <w:sz w:val="16"/>
          <w:szCs w:val="16"/>
          <w:lang w:val="en-US"/>
        </w:rPr>
        <w:t>7</w:t>
      </w:r>
      <w:r w:rsidRPr="008321B5">
        <w:rPr>
          <w:b/>
          <w:color w:val="000000" w:themeColor="text1"/>
          <w:sz w:val="16"/>
          <w:szCs w:val="16"/>
          <w:lang w:val="en-US"/>
        </w:rPr>
        <w:t>a</w:t>
      </w:r>
      <w:r w:rsidR="005A4EF0">
        <w:rPr>
          <w:b/>
          <w:color w:val="000000" w:themeColor="text1"/>
          <w:sz w:val="16"/>
          <w:szCs w:val="16"/>
          <w:lang w:val="en-US"/>
        </w:rPr>
        <w:t>.</w:t>
      </w:r>
      <w:r w:rsidRPr="008321B5">
        <w:rPr>
          <w:b/>
          <w:color w:val="000000" w:themeColor="text1"/>
          <w:sz w:val="16"/>
          <w:szCs w:val="16"/>
          <w:lang w:val="en-US"/>
        </w:rPr>
        <w:t xml:space="preserve"> </w:t>
      </w:r>
      <w:r w:rsidRPr="008321B5">
        <w:rPr>
          <w:i/>
          <w:color w:val="000000" w:themeColor="text1"/>
          <w:sz w:val="16"/>
          <w:szCs w:val="16"/>
          <w:lang w:val="en-US"/>
        </w:rPr>
        <w:t xml:space="preserve">Comparison between </w:t>
      </w:r>
      <w:r w:rsidR="001F0263" w:rsidRPr="008321B5">
        <w:rPr>
          <w:i/>
          <w:color w:val="000000" w:themeColor="text1"/>
          <w:sz w:val="16"/>
          <w:szCs w:val="16"/>
          <w:lang w:val="en-US"/>
        </w:rPr>
        <w:t>z</w:t>
      </w:r>
      <w:r w:rsidR="0075793B" w:rsidRPr="008321B5">
        <w:rPr>
          <w:i/>
          <w:color w:val="000000" w:themeColor="text1"/>
          <w:sz w:val="16"/>
          <w:szCs w:val="16"/>
          <w:lang w:val="en-US"/>
        </w:rPr>
        <w:t xml:space="preserve">inc </w:t>
      </w:r>
      <w:r w:rsidR="00A11111" w:rsidRPr="008321B5">
        <w:rPr>
          <w:i/>
          <w:color w:val="000000" w:themeColor="text1"/>
          <w:sz w:val="16"/>
          <w:szCs w:val="16"/>
          <w:lang w:val="en-US"/>
        </w:rPr>
        <w:t xml:space="preserve">level and immunity values </w:t>
      </w:r>
      <w:r w:rsidRPr="008321B5">
        <w:rPr>
          <w:i/>
          <w:color w:val="000000" w:themeColor="text1"/>
          <w:sz w:val="16"/>
          <w:szCs w:val="16"/>
          <w:lang w:val="en-US"/>
        </w:rPr>
        <w:t>in fasting and not fasting subjects</w:t>
      </w:r>
      <w:r w:rsidRPr="008321B5">
        <w:rPr>
          <w:color w:val="000000" w:themeColor="text1"/>
          <w:sz w:val="16"/>
          <w:szCs w:val="16"/>
          <w:lang w:val="en-US"/>
        </w:rPr>
        <w:t xml:space="preserve">. </w:t>
      </w:r>
    </w:p>
    <w:p w14:paraId="70744398" w14:textId="6B192817" w:rsidR="00491794" w:rsidRPr="008321B5" w:rsidRDefault="00222128" w:rsidP="001F0263">
      <w:pPr>
        <w:spacing w:line="276" w:lineRule="auto"/>
        <w:jc w:val="both"/>
        <w:rPr>
          <w:color w:val="000000" w:themeColor="text1"/>
          <w:sz w:val="16"/>
          <w:szCs w:val="16"/>
          <w:lang w:val="en-US"/>
        </w:rPr>
      </w:pPr>
      <w:r w:rsidRPr="008321B5">
        <w:rPr>
          <w:color w:val="000000" w:themeColor="text1"/>
          <w:sz w:val="16"/>
          <w:szCs w:val="16"/>
          <w:lang w:val="en-US"/>
        </w:rPr>
        <w:t>n=number, p=significance, R=Pearson correlation number</w:t>
      </w:r>
      <w:r w:rsidR="00491794" w:rsidRPr="008321B5">
        <w:rPr>
          <w:color w:val="000000" w:themeColor="text1"/>
          <w:sz w:val="16"/>
          <w:szCs w:val="16"/>
          <w:lang w:val="en-US"/>
        </w:rPr>
        <w:t xml:space="preserve">. </w:t>
      </w:r>
      <w:r w:rsidR="001F0263" w:rsidRPr="008321B5">
        <w:rPr>
          <w:color w:val="000000" w:themeColor="text1"/>
          <w:sz w:val="16"/>
          <w:szCs w:val="16"/>
          <w:lang w:val="en-US"/>
        </w:rPr>
        <w:t>Statistically significant values are highlighted in bold (p-value &lt; 0.05).</w:t>
      </w:r>
    </w:p>
    <w:p w14:paraId="30A7CE28" w14:textId="77777777" w:rsidR="001F0263" w:rsidRDefault="001F0263" w:rsidP="001F0263">
      <w:pPr>
        <w:spacing w:line="276" w:lineRule="auto"/>
        <w:jc w:val="both"/>
        <w:rPr>
          <w:sz w:val="16"/>
          <w:szCs w:val="16"/>
          <w:lang w:val="en-US"/>
        </w:rPr>
      </w:pPr>
    </w:p>
    <w:p w14:paraId="0BE1E855" w14:textId="77777777" w:rsidR="008321B5" w:rsidRDefault="008321B5" w:rsidP="001F0263">
      <w:pPr>
        <w:spacing w:line="276" w:lineRule="auto"/>
        <w:jc w:val="both"/>
        <w:rPr>
          <w:sz w:val="16"/>
          <w:szCs w:val="16"/>
          <w:lang w:val="en-US"/>
        </w:rPr>
      </w:pPr>
    </w:p>
    <w:p w14:paraId="749AC4A4" w14:textId="77777777" w:rsidR="008321B5" w:rsidRDefault="008321B5" w:rsidP="001F0263">
      <w:pPr>
        <w:spacing w:line="276" w:lineRule="auto"/>
        <w:jc w:val="both"/>
        <w:rPr>
          <w:sz w:val="16"/>
          <w:szCs w:val="16"/>
          <w:lang w:val="en-US"/>
        </w:rPr>
      </w:pPr>
    </w:p>
    <w:p w14:paraId="7076B785" w14:textId="77777777" w:rsidR="008321B5" w:rsidRDefault="008321B5" w:rsidP="001F0263">
      <w:pPr>
        <w:spacing w:line="276" w:lineRule="auto"/>
        <w:jc w:val="both"/>
        <w:rPr>
          <w:sz w:val="16"/>
          <w:szCs w:val="16"/>
          <w:lang w:val="en-US"/>
        </w:rPr>
      </w:pPr>
    </w:p>
    <w:p w14:paraId="156B518B" w14:textId="77777777" w:rsidR="008321B5" w:rsidRDefault="008321B5" w:rsidP="001F0263">
      <w:pPr>
        <w:spacing w:line="276" w:lineRule="auto"/>
        <w:jc w:val="both"/>
        <w:rPr>
          <w:sz w:val="16"/>
          <w:szCs w:val="16"/>
          <w:lang w:val="en-US"/>
        </w:rPr>
      </w:pPr>
    </w:p>
    <w:p w14:paraId="51240E72" w14:textId="77777777" w:rsidR="008321B5" w:rsidRDefault="008321B5" w:rsidP="001F0263">
      <w:pPr>
        <w:spacing w:line="276" w:lineRule="auto"/>
        <w:jc w:val="both"/>
        <w:rPr>
          <w:sz w:val="16"/>
          <w:szCs w:val="16"/>
          <w:lang w:val="en-US"/>
        </w:rPr>
      </w:pPr>
    </w:p>
    <w:p w14:paraId="6F4B1A28" w14:textId="77777777" w:rsidR="008321B5" w:rsidRDefault="008321B5" w:rsidP="001F0263">
      <w:pPr>
        <w:spacing w:line="276" w:lineRule="auto"/>
        <w:jc w:val="both"/>
        <w:rPr>
          <w:sz w:val="16"/>
          <w:szCs w:val="16"/>
          <w:lang w:val="en-US"/>
        </w:rPr>
      </w:pPr>
    </w:p>
    <w:p w14:paraId="2F375C34" w14:textId="77777777" w:rsidR="008321B5" w:rsidRDefault="008321B5" w:rsidP="001F0263">
      <w:pPr>
        <w:spacing w:line="276" w:lineRule="auto"/>
        <w:jc w:val="both"/>
        <w:rPr>
          <w:sz w:val="16"/>
          <w:szCs w:val="16"/>
          <w:lang w:val="en-US"/>
        </w:rPr>
      </w:pPr>
    </w:p>
    <w:p w14:paraId="79D9117A" w14:textId="2E48E40A" w:rsidR="008321B5" w:rsidRDefault="008321B5" w:rsidP="001F0263">
      <w:pPr>
        <w:spacing w:line="276" w:lineRule="auto"/>
        <w:jc w:val="both"/>
        <w:rPr>
          <w:sz w:val="16"/>
          <w:szCs w:val="16"/>
          <w:lang w:val="en-US"/>
        </w:rPr>
      </w:pPr>
    </w:p>
    <w:p w14:paraId="3D6114D2" w14:textId="77777777" w:rsidR="00460055" w:rsidRDefault="00460055" w:rsidP="001F0263">
      <w:pPr>
        <w:spacing w:line="276" w:lineRule="auto"/>
        <w:jc w:val="both"/>
        <w:rPr>
          <w:sz w:val="16"/>
          <w:szCs w:val="16"/>
          <w:lang w:val="en-US"/>
        </w:rPr>
      </w:pPr>
    </w:p>
    <w:p w14:paraId="17806651" w14:textId="77777777" w:rsidR="008321B5" w:rsidRDefault="008321B5" w:rsidP="001F0263">
      <w:pPr>
        <w:spacing w:line="276" w:lineRule="auto"/>
        <w:jc w:val="both"/>
        <w:rPr>
          <w:sz w:val="16"/>
          <w:szCs w:val="16"/>
          <w:lang w:val="en-US"/>
        </w:rPr>
      </w:pPr>
    </w:p>
    <w:p w14:paraId="33E1E19B" w14:textId="77777777" w:rsidR="008321B5" w:rsidRDefault="008321B5" w:rsidP="001F0263">
      <w:pPr>
        <w:spacing w:line="276" w:lineRule="auto"/>
        <w:jc w:val="both"/>
        <w:rPr>
          <w:sz w:val="16"/>
          <w:szCs w:val="16"/>
          <w:lang w:val="en-US"/>
        </w:rPr>
      </w:pPr>
    </w:p>
    <w:p w14:paraId="7B98C947" w14:textId="77777777" w:rsidR="008321B5" w:rsidRDefault="008321B5" w:rsidP="001F0263">
      <w:pPr>
        <w:spacing w:line="276" w:lineRule="auto"/>
        <w:jc w:val="both"/>
        <w:rPr>
          <w:sz w:val="16"/>
          <w:szCs w:val="16"/>
          <w:lang w:val="en-US"/>
        </w:rPr>
      </w:pPr>
    </w:p>
    <w:p w14:paraId="2F6E9E0F" w14:textId="77777777" w:rsidR="008321B5" w:rsidRDefault="008321B5" w:rsidP="001F0263">
      <w:pPr>
        <w:spacing w:line="276" w:lineRule="auto"/>
        <w:jc w:val="both"/>
        <w:rPr>
          <w:sz w:val="16"/>
          <w:szCs w:val="16"/>
          <w:lang w:val="en-US"/>
        </w:rPr>
      </w:pPr>
    </w:p>
    <w:p w14:paraId="41B26344" w14:textId="77777777" w:rsidR="008321B5" w:rsidRDefault="008321B5" w:rsidP="001F0263">
      <w:pPr>
        <w:spacing w:line="276" w:lineRule="auto"/>
        <w:jc w:val="both"/>
        <w:rPr>
          <w:sz w:val="16"/>
          <w:szCs w:val="16"/>
          <w:lang w:val="en-US"/>
        </w:rPr>
      </w:pPr>
    </w:p>
    <w:p w14:paraId="7396FBEB" w14:textId="77777777" w:rsidR="008321B5" w:rsidRDefault="008321B5" w:rsidP="001F0263">
      <w:pPr>
        <w:spacing w:line="276" w:lineRule="auto"/>
        <w:jc w:val="both"/>
        <w:rPr>
          <w:sz w:val="16"/>
          <w:szCs w:val="16"/>
          <w:lang w:val="en-US"/>
        </w:rPr>
      </w:pPr>
    </w:p>
    <w:p w14:paraId="024B6CDF" w14:textId="77777777" w:rsidR="008321B5" w:rsidRDefault="008321B5" w:rsidP="001F0263">
      <w:pPr>
        <w:spacing w:line="276" w:lineRule="auto"/>
        <w:jc w:val="both"/>
        <w:rPr>
          <w:sz w:val="16"/>
          <w:szCs w:val="16"/>
          <w:lang w:val="en-US"/>
        </w:rPr>
      </w:pPr>
    </w:p>
    <w:p w14:paraId="229C5C4A" w14:textId="77777777" w:rsidR="008321B5" w:rsidRPr="001F0263" w:rsidRDefault="008321B5" w:rsidP="001F0263">
      <w:pPr>
        <w:spacing w:line="276" w:lineRule="auto"/>
        <w:jc w:val="both"/>
        <w:rPr>
          <w:sz w:val="16"/>
          <w:szCs w:val="16"/>
          <w:lang w:val="en-US"/>
        </w:rPr>
      </w:pPr>
    </w:p>
    <w:tbl>
      <w:tblPr>
        <w:tblStyle w:val="Grigliatabella"/>
        <w:tblpPr w:leftFromText="141" w:rightFromText="141" w:vertAnchor="text" w:horzAnchor="margin" w:tblpY="112"/>
        <w:tblW w:w="5000" w:type="pct"/>
        <w:tblLayout w:type="fixed"/>
        <w:tblLook w:val="04A0" w:firstRow="1" w:lastRow="0" w:firstColumn="1" w:lastColumn="0" w:noHBand="0" w:noVBand="1"/>
      </w:tblPr>
      <w:tblGrid>
        <w:gridCol w:w="994"/>
        <w:gridCol w:w="1133"/>
        <w:gridCol w:w="572"/>
        <w:gridCol w:w="991"/>
        <w:gridCol w:w="1700"/>
        <w:gridCol w:w="1616"/>
        <w:gridCol w:w="1092"/>
        <w:gridCol w:w="977"/>
        <w:gridCol w:w="846"/>
        <w:gridCol w:w="851"/>
        <w:gridCol w:w="1561"/>
        <w:gridCol w:w="849"/>
        <w:gridCol w:w="776"/>
      </w:tblGrid>
      <w:tr w:rsidR="001F0263" w:rsidRPr="00824421" w14:paraId="387D2292" w14:textId="77777777" w:rsidTr="001F0263">
        <w:trPr>
          <w:trHeight w:val="253"/>
        </w:trPr>
        <w:tc>
          <w:tcPr>
            <w:tcW w:w="967" w:type="pct"/>
            <w:gridSpan w:val="3"/>
            <w:vMerge w:val="restart"/>
            <w:tcBorders>
              <w:top w:val="nil"/>
              <w:left w:val="nil"/>
            </w:tcBorders>
            <w:tcMar>
              <w:left w:w="11" w:type="dxa"/>
              <w:right w:w="11" w:type="dxa"/>
            </w:tcMar>
            <w:vAlign w:val="center"/>
          </w:tcPr>
          <w:p w14:paraId="3751FF2D" w14:textId="77777777" w:rsidR="006834FF" w:rsidRPr="008321B5" w:rsidRDefault="006834FF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55" w:type="pct"/>
            <w:vMerge w:val="restart"/>
            <w:tcBorders>
              <w:top w:val="nil"/>
            </w:tcBorders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5FB73CFC" w14:textId="77777777" w:rsidR="006834FF" w:rsidRPr="008321B5" w:rsidRDefault="006834FF" w:rsidP="00CC48F1">
            <w:pPr>
              <w:spacing w:line="360" w:lineRule="auto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8321B5">
              <w:rPr>
                <w:b/>
                <w:color w:val="000000" w:themeColor="text1"/>
                <w:sz w:val="16"/>
                <w:szCs w:val="16"/>
                <w:lang w:val="en-US"/>
              </w:rPr>
              <w:t>T cells</w:t>
            </w:r>
          </w:p>
          <w:p w14:paraId="5CCD928C" w14:textId="77777777" w:rsidR="006834FF" w:rsidRDefault="006834FF" w:rsidP="008321B5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(</w:t>
            </w:r>
            <w:r w:rsidR="008321B5" w:rsidRPr="00F54222">
              <w:rPr>
                <w:sz w:val="16"/>
                <w:szCs w:val="16"/>
                <w:lang w:val="en-US"/>
              </w:rPr>
              <w:t>10</w:t>
            </w:r>
            <w:r w:rsidR="008321B5" w:rsidRPr="00F54222">
              <w:rPr>
                <w:sz w:val="16"/>
                <w:szCs w:val="16"/>
                <w:vertAlign w:val="superscript"/>
                <w:lang w:val="en-US"/>
              </w:rPr>
              <w:t>3</w:t>
            </w:r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/mmc)</w:t>
            </w:r>
          </w:p>
          <w:p w14:paraId="13AB6F02" w14:textId="5633341C" w:rsidR="00680D5C" w:rsidRPr="008321B5" w:rsidRDefault="00680D5C" w:rsidP="008321B5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166F7A">
              <w:rPr>
                <w:bCs/>
                <w:color w:val="FF0000"/>
                <w:sz w:val="16"/>
                <w:szCs w:val="16"/>
                <w:lang w:val="en-US"/>
              </w:rPr>
              <w:t>(n=17</w:t>
            </w:r>
            <w:r w:rsidR="00C4144A">
              <w:rPr>
                <w:bCs/>
                <w:color w:val="FF0000"/>
                <w:sz w:val="16"/>
                <w:szCs w:val="16"/>
                <w:lang w:val="en-US"/>
              </w:rPr>
              <w:t>7</w:t>
            </w:r>
            <w:r w:rsidRPr="00166F7A">
              <w:rPr>
                <w:bCs/>
                <w:color w:val="FF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609" w:type="pct"/>
            <w:vMerge w:val="restart"/>
            <w:tcBorders>
              <w:top w:val="nil"/>
            </w:tcBorders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32CE62F0" w14:textId="210F50E5" w:rsidR="006834FF" w:rsidRPr="008321B5" w:rsidRDefault="006834FF" w:rsidP="00CC48F1">
            <w:pPr>
              <w:spacing w:line="360" w:lineRule="auto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8321B5">
              <w:rPr>
                <w:b/>
                <w:color w:val="000000" w:themeColor="text1"/>
                <w:sz w:val="16"/>
                <w:szCs w:val="16"/>
                <w:lang w:val="en-US"/>
              </w:rPr>
              <w:t>CD4+</w:t>
            </w:r>
            <w:r w:rsidR="001F0263" w:rsidRPr="008321B5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 T helper cells</w:t>
            </w:r>
          </w:p>
          <w:p w14:paraId="4C4050A3" w14:textId="77777777" w:rsidR="006834FF" w:rsidRDefault="001F0263" w:rsidP="008321B5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(</w:t>
            </w:r>
            <w:r w:rsidR="008321B5" w:rsidRPr="00F54222">
              <w:rPr>
                <w:sz w:val="16"/>
                <w:szCs w:val="16"/>
                <w:lang w:val="en-US"/>
              </w:rPr>
              <w:t>10</w:t>
            </w:r>
            <w:r w:rsidR="008321B5" w:rsidRPr="00F54222">
              <w:rPr>
                <w:sz w:val="16"/>
                <w:szCs w:val="16"/>
                <w:vertAlign w:val="superscript"/>
                <w:lang w:val="en-US"/>
              </w:rPr>
              <w:t>3</w:t>
            </w:r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/mmc)</w:t>
            </w:r>
          </w:p>
          <w:p w14:paraId="32B66868" w14:textId="40E62605" w:rsidR="00680D5C" w:rsidRPr="008321B5" w:rsidRDefault="00680D5C" w:rsidP="008321B5">
            <w:pPr>
              <w:spacing w:line="360" w:lineRule="auto"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166F7A">
              <w:rPr>
                <w:bCs/>
                <w:color w:val="FF0000"/>
                <w:sz w:val="16"/>
                <w:szCs w:val="16"/>
                <w:lang w:val="en-US"/>
              </w:rPr>
              <w:t>(n=17</w:t>
            </w:r>
            <w:r w:rsidR="00C4144A">
              <w:rPr>
                <w:bCs/>
                <w:color w:val="FF0000"/>
                <w:sz w:val="16"/>
                <w:szCs w:val="16"/>
                <w:lang w:val="en-US"/>
              </w:rPr>
              <w:t>5</w:t>
            </w:r>
            <w:r w:rsidRPr="00166F7A">
              <w:rPr>
                <w:bCs/>
                <w:color w:val="FF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579" w:type="pct"/>
            <w:vMerge w:val="restart"/>
            <w:tcBorders>
              <w:top w:val="nil"/>
            </w:tcBorders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1AD021BE" w14:textId="5B5ECF88" w:rsidR="006834FF" w:rsidRPr="008321B5" w:rsidRDefault="006834FF" w:rsidP="001F0263">
            <w:pPr>
              <w:spacing w:line="360" w:lineRule="auto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8321B5">
              <w:rPr>
                <w:b/>
                <w:color w:val="000000" w:themeColor="text1"/>
                <w:sz w:val="16"/>
                <w:szCs w:val="16"/>
                <w:lang w:val="en-US"/>
              </w:rPr>
              <w:t>CD8</w:t>
            </w:r>
            <w:r w:rsidR="001F0263" w:rsidRPr="008321B5">
              <w:rPr>
                <w:b/>
                <w:color w:val="000000" w:themeColor="text1"/>
                <w:sz w:val="16"/>
                <w:szCs w:val="16"/>
                <w:lang w:val="en-US"/>
              </w:rPr>
              <w:t>+ cytotoxic T cells</w:t>
            </w:r>
          </w:p>
          <w:p w14:paraId="5FCECAD5" w14:textId="77777777" w:rsidR="006834FF" w:rsidRDefault="001F0263" w:rsidP="008321B5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(</w:t>
            </w:r>
            <w:r w:rsidR="008321B5" w:rsidRPr="00F54222">
              <w:rPr>
                <w:sz w:val="16"/>
                <w:szCs w:val="16"/>
                <w:lang w:val="en-US"/>
              </w:rPr>
              <w:t>10</w:t>
            </w:r>
            <w:r w:rsidR="008321B5" w:rsidRPr="00F54222">
              <w:rPr>
                <w:sz w:val="16"/>
                <w:szCs w:val="16"/>
                <w:vertAlign w:val="superscript"/>
                <w:lang w:val="en-US"/>
              </w:rPr>
              <w:t>3</w:t>
            </w:r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/mmc)</w:t>
            </w:r>
          </w:p>
          <w:p w14:paraId="3DAB4632" w14:textId="2B12FAC7" w:rsidR="00680D5C" w:rsidRPr="008321B5" w:rsidRDefault="00680D5C" w:rsidP="008321B5">
            <w:pPr>
              <w:spacing w:line="360" w:lineRule="auto"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166F7A">
              <w:rPr>
                <w:bCs/>
                <w:color w:val="FF0000"/>
                <w:sz w:val="16"/>
                <w:szCs w:val="16"/>
                <w:lang w:val="en-US"/>
              </w:rPr>
              <w:t>(n=17</w:t>
            </w:r>
            <w:r w:rsidR="00C4144A">
              <w:rPr>
                <w:bCs/>
                <w:color w:val="FF0000"/>
                <w:sz w:val="16"/>
                <w:szCs w:val="16"/>
                <w:lang w:val="en-US"/>
              </w:rPr>
              <w:t>6</w:t>
            </w:r>
            <w:r w:rsidRPr="00166F7A">
              <w:rPr>
                <w:bCs/>
                <w:color w:val="FF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91" w:type="pct"/>
            <w:vMerge w:val="restart"/>
            <w:tcBorders>
              <w:top w:val="nil"/>
            </w:tcBorders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6EB0D3A3" w14:textId="44899044" w:rsidR="006834FF" w:rsidRPr="008321B5" w:rsidRDefault="006834FF" w:rsidP="00CC48F1">
            <w:pPr>
              <w:spacing w:line="360" w:lineRule="auto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8321B5">
              <w:rPr>
                <w:b/>
                <w:color w:val="000000" w:themeColor="text1"/>
                <w:sz w:val="16"/>
                <w:szCs w:val="16"/>
                <w:lang w:val="en-US"/>
              </w:rPr>
              <w:t>N</w:t>
            </w:r>
            <w:r w:rsidR="001F0263" w:rsidRPr="008321B5">
              <w:rPr>
                <w:b/>
                <w:color w:val="000000" w:themeColor="text1"/>
                <w:sz w:val="16"/>
                <w:szCs w:val="16"/>
                <w:lang w:val="en-US"/>
              </w:rPr>
              <w:t>atural killer</w:t>
            </w:r>
          </w:p>
          <w:p w14:paraId="64A820A6" w14:textId="77777777" w:rsidR="006834FF" w:rsidRDefault="001F0263" w:rsidP="008321B5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(</w:t>
            </w:r>
            <w:r w:rsidR="008321B5" w:rsidRPr="00F54222">
              <w:rPr>
                <w:sz w:val="16"/>
                <w:szCs w:val="16"/>
                <w:lang w:val="en-US"/>
              </w:rPr>
              <w:t>10</w:t>
            </w:r>
            <w:r w:rsidR="008321B5" w:rsidRPr="00F54222">
              <w:rPr>
                <w:sz w:val="16"/>
                <w:szCs w:val="16"/>
                <w:vertAlign w:val="superscript"/>
                <w:lang w:val="en-US"/>
              </w:rPr>
              <w:t>3</w:t>
            </w:r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/mmc)</w:t>
            </w:r>
          </w:p>
          <w:p w14:paraId="10B40E80" w14:textId="77D86FE3" w:rsidR="00680D5C" w:rsidRPr="008321B5" w:rsidRDefault="00680D5C" w:rsidP="008321B5">
            <w:pPr>
              <w:spacing w:line="360" w:lineRule="auto"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5876D8">
              <w:rPr>
                <w:bCs/>
                <w:color w:val="000000" w:themeColor="text1"/>
                <w:sz w:val="16"/>
                <w:szCs w:val="16"/>
                <w:lang w:val="en-US"/>
              </w:rPr>
              <w:t>(n=</w:t>
            </w:r>
            <w:r>
              <w:rPr>
                <w:bCs/>
                <w:color w:val="000000" w:themeColor="text1"/>
                <w:sz w:val="16"/>
                <w:szCs w:val="16"/>
                <w:lang w:val="en-US"/>
              </w:rPr>
              <w:t>17</w:t>
            </w:r>
            <w:r w:rsidRPr="005876D8">
              <w:rPr>
                <w:bCs/>
                <w:color w:val="000000" w:themeColor="text1"/>
                <w:sz w:val="16"/>
                <w:szCs w:val="16"/>
                <w:lang w:val="en-US"/>
              </w:rPr>
              <w:t>5)</w:t>
            </w:r>
          </w:p>
        </w:tc>
        <w:tc>
          <w:tcPr>
            <w:tcW w:w="350" w:type="pct"/>
            <w:vMerge w:val="restart"/>
            <w:tcBorders>
              <w:top w:val="nil"/>
            </w:tcBorders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669D08C2" w14:textId="77777777" w:rsidR="006834FF" w:rsidRPr="008321B5" w:rsidRDefault="006834FF" w:rsidP="00CC48F1">
            <w:pPr>
              <w:spacing w:line="360" w:lineRule="auto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8321B5">
              <w:rPr>
                <w:b/>
                <w:color w:val="000000" w:themeColor="text1"/>
                <w:sz w:val="16"/>
                <w:szCs w:val="16"/>
                <w:lang w:val="en-US"/>
              </w:rPr>
              <w:t>B cells*</w:t>
            </w:r>
          </w:p>
          <w:p w14:paraId="2A33872E" w14:textId="77777777" w:rsidR="006834FF" w:rsidRDefault="001F0263" w:rsidP="008321B5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(</w:t>
            </w:r>
            <w:r w:rsidR="008321B5" w:rsidRPr="00F54222">
              <w:rPr>
                <w:sz w:val="16"/>
                <w:szCs w:val="16"/>
                <w:lang w:val="en-US"/>
              </w:rPr>
              <w:t>10</w:t>
            </w:r>
            <w:r w:rsidR="008321B5" w:rsidRPr="00F54222">
              <w:rPr>
                <w:sz w:val="16"/>
                <w:szCs w:val="16"/>
                <w:vertAlign w:val="superscript"/>
                <w:lang w:val="en-US"/>
              </w:rPr>
              <w:t>3</w:t>
            </w:r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/mmc)</w:t>
            </w:r>
          </w:p>
          <w:p w14:paraId="3165E686" w14:textId="45489C34" w:rsidR="00680D5C" w:rsidRPr="008321B5" w:rsidRDefault="00680D5C" w:rsidP="008321B5">
            <w:pPr>
              <w:spacing w:line="360" w:lineRule="auto"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5876D8">
              <w:rPr>
                <w:bCs/>
                <w:color w:val="000000" w:themeColor="text1"/>
                <w:sz w:val="16"/>
                <w:szCs w:val="16"/>
                <w:lang w:val="en-US"/>
              </w:rPr>
              <w:t>(n=</w:t>
            </w:r>
            <w:r>
              <w:rPr>
                <w:bCs/>
                <w:color w:val="000000" w:themeColor="text1"/>
                <w:sz w:val="16"/>
                <w:szCs w:val="16"/>
                <w:lang w:val="en-US"/>
              </w:rPr>
              <w:t>177</w:t>
            </w:r>
            <w:r w:rsidRPr="005876D8">
              <w:rPr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608" w:type="pct"/>
            <w:gridSpan w:val="2"/>
            <w:tcBorders>
              <w:top w:val="nil"/>
            </w:tcBorders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2D4979AC" w14:textId="174BAAC4" w:rsidR="006834FF" w:rsidRPr="008321B5" w:rsidRDefault="006834FF" w:rsidP="00CC48F1">
            <w:pPr>
              <w:spacing w:line="360" w:lineRule="auto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8321B5">
              <w:rPr>
                <w:b/>
                <w:color w:val="000000" w:themeColor="text1"/>
                <w:sz w:val="16"/>
                <w:szCs w:val="16"/>
                <w:lang w:val="en-US"/>
              </w:rPr>
              <w:t>I</w:t>
            </w:r>
            <w:r w:rsidR="001F0263" w:rsidRPr="008321B5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mmunoglobulin </w:t>
            </w:r>
            <w:r w:rsidRPr="008321B5">
              <w:rPr>
                <w:b/>
                <w:color w:val="000000" w:themeColor="text1"/>
                <w:sz w:val="16"/>
                <w:szCs w:val="16"/>
                <w:lang w:val="en-US"/>
              </w:rPr>
              <w:t>G</w:t>
            </w:r>
            <w:r w:rsidRPr="008321B5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$</w:t>
            </w:r>
          </w:p>
          <w:p w14:paraId="35C3FAEE" w14:textId="77777777" w:rsidR="006834FF" w:rsidRDefault="006834FF" w:rsidP="00CC48F1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(mg/</w:t>
            </w:r>
            <w:proofErr w:type="spellStart"/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d</w:t>
            </w:r>
            <w:r w:rsidR="001F0263" w:rsidRPr="008321B5">
              <w:rPr>
                <w:color w:val="000000" w:themeColor="text1"/>
                <w:sz w:val="16"/>
                <w:szCs w:val="16"/>
                <w:lang w:val="en-US"/>
              </w:rPr>
              <w:t>L</w:t>
            </w:r>
            <w:proofErr w:type="spellEnd"/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76CD90E6" w14:textId="07B2D31B" w:rsidR="004C25C5" w:rsidRPr="004C25C5" w:rsidRDefault="004C25C5" w:rsidP="00CC48F1">
            <w:pPr>
              <w:spacing w:line="360" w:lineRule="auto"/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4C25C5">
              <w:rPr>
                <w:bCs/>
                <w:color w:val="000000" w:themeColor="text1"/>
                <w:sz w:val="18"/>
                <w:szCs w:val="18"/>
                <w:lang w:val="en-US"/>
              </w:rPr>
              <w:t>(n=201)</w:t>
            </w:r>
          </w:p>
        </w:tc>
        <w:tc>
          <w:tcPr>
            <w:tcW w:w="559" w:type="pct"/>
            <w:vMerge w:val="restart"/>
            <w:tcBorders>
              <w:top w:val="nil"/>
            </w:tcBorders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473CCA74" w14:textId="57FB61DD" w:rsidR="006834FF" w:rsidRPr="008321B5" w:rsidRDefault="006834FF" w:rsidP="00CC48F1">
            <w:pPr>
              <w:spacing w:line="360" w:lineRule="auto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8321B5">
              <w:rPr>
                <w:b/>
                <w:color w:val="000000" w:themeColor="text1"/>
                <w:sz w:val="16"/>
                <w:szCs w:val="16"/>
                <w:lang w:val="en-US"/>
              </w:rPr>
              <w:t>I</w:t>
            </w:r>
            <w:r w:rsidR="001F0263" w:rsidRPr="008321B5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mmunoglobulin </w:t>
            </w:r>
            <w:r w:rsidRPr="008321B5">
              <w:rPr>
                <w:b/>
                <w:color w:val="000000" w:themeColor="text1"/>
                <w:sz w:val="16"/>
                <w:szCs w:val="16"/>
                <w:lang w:val="en-US"/>
              </w:rPr>
              <w:t>A*</w:t>
            </w:r>
          </w:p>
          <w:p w14:paraId="68B8B5E3" w14:textId="77777777" w:rsidR="006834FF" w:rsidRDefault="006834FF" w:rsidP="00CC48F1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(mg/</w:t>
            </w:r>
            <w:proofErr w:type="spellStart"/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d</w:t>
            </w:r>
            <w:r w:rsidR="001F0263" w:rsidRPr="008321B5">
              <w:rPr>
                <w:color w:val="000000" w:themeColor="text1"/>
                <w:sz w:val="16"/>
                <w:szCs w:val="16"/>
                <w:lang w:val="en-US"/>
              </w:rPr>
              <w:t>L</w:t>
            </w:r>
            <w:proofErr w:type="spellEnd"/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022FAA92" w14:textId="7FA50C35" w:rsidR="00680D5C" w:rsidRPr="008321B5" w:rsidRDefault="00680D5C" w:rsidP="00CC48F1">
            <w:pPr>
              <w:spacing w:line="360" w:lineRule="auto"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5876D8">
              <w:rPr>
                <w:bCs/>
                <w:color w:val="000000" w:themeColor="text1"/>
                <w:sz w:val="16"/>
                <w:szCs w:val="16"/>
                <w:lang w:val="en-US"/>
              </w:rPr>
              <w:t>(n=</w:t>
            </w:r>
            <w:r>
              <w:rPr>
                <w:bCs/>
                <w:color w:val="000000" w:themeColor="text1"/>
                <w:sz w:val="16"/>
                <w:szCs w:val="16"/>
                <w:lang w:val="en-US"/>
              </w:rPr>
              <w:t>204</w:t>
            </w:r>
            <w:r w:rsidRPr="005876D8">
              <w:rPr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582" w:type="pct"/>
            <w:gridSpan w:val="2"/>
            <w:tcBorders>
              <w:top w:val="nil"/>
              <w:right w:val="nil"/>
            </w:tcBorders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79AF6220" w14:textId="0649385B" w:rsidR="006834FF" w:rsidRPr="008321B5" w:rsidRDefault="006834FF" w:rsidP="00CC48F1">
            <w:pPr>
              <w:spacing w:line="360" w:lineRule="auto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8321B5">
              <w:rPr>
                <w:b/>
                <w:color w:val="000000" w:themeColor="text1"/>
                <w:sz w:val="16"/>
                <w:szCs w:val="16"/>
                <w:lang w:val="en-US"/>
              </w:rPr>
              <w:t>I</w:t>
            </w:r>
            <w:r w:rsidR="001F0263" w:rsidRPr="008321B5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mmunoglobulin </w:t>
            </w:r>
            <w:r w:rsidRPr="008321B5">
              <w:rPr>
                <w:b/>
                <w:color w:val="000000" w:themeColor="text1"/>
                <w:sz w:val="16"/>
                <w:szCs w:val="16"/>
                <w:lang w:val="en-US"/>
              </w:rPr>
              <w:t>M</w:t>
            </w:r>
          </w:p>
          <w:p w14:paraId="20A0C96D" w14:textId="77777777" w:rsidR="006834FF" w:rsidRDefault="006834FF" w:rsidP="00CC48F1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(mg/</w:t>
            </w:r>
            <w:proofErr w:type="spellStart"/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d</w:t>
            </w:r>
            <w:r w:rsidR="001F0263" w:rsidRPr="008321B5">
              <w:rPr>
                <w:color w:val="000000" w:themeColor="text1"/>
                <w:sz w:val="16"/>
                <w:szCs w:val="16"/>
                <w:lang w:val="en-US"/>
              </w:rPr>
              <w:t>L</w:t>
            </w:r>
            <w:proofErr w:type="spellEnd"/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58546395" w14:textId="535C28AC" w:rsidR="004C25C5" w:rsidRPr="008321B5" w:rsidRDefault="004C25C5" w:rsidP="00CC48F1">
            <w:pPr>
              <w:spacing w:line="360" w:lineRule="auto"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4C25C5">
              <w:rPr>
                <w:bCs/>
                <w:color w:val="000000" w:themeColor="text1"/>
                <w:sz w:val="18"/>
                <w:szCs w:val="18"/>
                <w:lang w:val="en-US"/>
              </w:rPr>
              <w:t>(n=201)</w:t>
            </w:r>
          </w:p>
        </w:tc>
      </w:tr>
      <w:tr w:rsidR="004C25C5" w:rsidRPr="003F7A65" w14:paraId="4D6361EC" w14:textId="77777777" w:rsidTr="004C25C5">
        <w:trPr>
          <w:trHeight w:val="252"/>
        </w:trPr>
        <w:tc>
          <w:tcPr>
            <w:tcW w:w="967" w:type="pct"/>
            <w:gridSpan w:val="3"/>
            <w:vMerge/>
            <w:tcBorders>
              <w:left w:val="nil"/>
            </w:tcBorders>
            <w:tcMar>
              <w:left w:w="11" w:type="dxa"/>
              <w:right w:w="11" w:type="dxa"/>
            </w:tcMar>
            <w:vAlign w:val="center"/>
          </w:tcPr>
          <w:p w14:paraId="33A413E8" w14:textId="77777777" w:rsidR="004C25C5" w:rsidRPr="008321B5" w:rsidRDefault="004C25C5" w:rsidP="004C25C5">
            <w:pPr>
              <w:spacing w:before="120" w:after="120"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55" w:type="pct"/>
            <w:vMerge/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389C6F18" w14:textId="77777777" w:rsidR="004C25C5" w:rsidRPr="008321B5" w:rsidRDefault="004C25C5" w:rsidP="004C25C5">
            <w:pPr>
              <w:spacing w:line="360" w:lineRule="auto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09" w:type="pct"/>
            <w:vMerge/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1F44595C" w14:textId="4FC95295" w:rsidR="004C25C5" w:rsidRPr="008321B5" w:rsidRDefault="004C25C5" w:rsidP="004C25C5">
            <w:pPr>
              <w:spacing w:line="360" w:lineRule="auto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79" w:type="pct"/>
            <w:vMerge/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1C24F198" w14:textId="77777777" w:rsidR="004C25C5" w:rsidRPr="008321B5" w:rsidRDefault="004C25C5" w:rsidP="004C25C5">
            <w:pPr>
              <w:spacing w:line="360" w:lineRule="auto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91" w:type="pct"/>
            <w:vMerge/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50551F85" w14:textId="77777777" w:rsidR="004C25C5" w:rsidRPr="008321B5" w:rsidRDefault="004C25C5" w:rsidP="004C25C5">
            <w:pPr>
              <w:spacing w:line="360" w:lineRule="auto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0" w:type="pct"/>
            <w:vMerge/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6CA72035" w14:textId="77777777" w:rsidR="004C25C5" w:rsidRPr="008321B5" w:rsidRDefault="004C25C5" w:rsidP="004C25C5">
            <w:pPr>
              <w:spacing w:line="360" w:lineRule="auto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3" w:type="pct"/>
            <w:tcBorders>
              <w:top w:val="nil"/>
            </w:tcBorders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6D0E9529" w14:textId="77777777" w:rsidR="004C25C5" w:rsidRDefault="004C25C5" w:rsidP="004C25C5">
            <w:pPr>
              <w:spacing w:line="360" w:lineRule="auto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8321B5">
              <w:rPr>
                <w:b/>
                <w:color w:val="000000" w:themeColor="text1"/>
                <w:sz w:val="16"/>
                <w:szCs w:val="16"/>
                <w:lang w:val="en-US"/>
              </w:rPr>
              <w:t>M</w:t>
            </w:r>
          </w:p>
          <w:p w14:paraId="628B8ADC" w14:textId="54454F24" w:rsidR="004C25C5" w:rsidRPr="004C25C5" w:rsidRDefault="004C25C5" w:rsidP="004C25C5">
            <w:pPr>
              <w:spacing w:line="360" w:lineRule="auto"/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4C25C5">
              <w:rPr>
                <w:bCs/>
                <w:color w:val="000000" w:themeColor="text1"/>
                <w:sz w:val="16"/>
                <w:szCs w:val="16"/>
                <w:lang w:val="en-US"/>
              </w:rPr>
              <w:t>(n=124)</w:t>
            </w:r>
          </w:p>
        </w:tc>
        <w:tc>
          <w:tcPr>
            <w:tcW w:w="305" w:type="pct"/>
            <w:tcBorders>
              <w:top w:val="nil"/>
            </w:tcBorders>
            <w:shd w:val="clear" w:color="auto" w:fill="B4C6E7" w:themeFill="accent1" w:themeFillTint="66"/>
            <w:vAlign w:val="center"/>
          </w:tcPr>
          <w:p w14:paraId="6E15C6C8" w14:textId="77777777" w:rsidR="004C25C5" w:rsidRDefault="004C25C5" w:rsidP="004C25C5">
            <w:pPr>
              <w:spacing w:line="360" w:lineRule="auto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8321B5">
              <w:rPr>
                <w:b/>
                <w:color w:val="000000" w:themeColor="text1"/>
                <w:sz w:val="16"/>
                <w:szCs w:val="16"/>
                <w:lang w:val="en-US"/>
              </w:rPr>
              <w:t>F</w:t>
            </w:r>
          </w:p>
          <w:p w14:paraId="1E5B12A2" w14:textId="49B4860A" w:rsidR="004C25C5" w:rsidRPr="004C25C5" w:rsidRDefault="004C25C5" w:rsidP="004C25C5">
            <w:pPr>
              <w:spacing w:line="360" w:lineRule="auto"/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4C25C5">
              <w:rPr>
                <w:bCs/>
                <w:color w:val="000000" w:themeColor="text1"/>
                <w:sz w:val="16"/>
                <w:szCs w:val="16"/>
                <w:lang w:val="en-US"/>
              </w:rPr>
              <w:t>(n=77)</w:t>
            </w:r>
          </w:p>
        </w:tc>
        <w:tc>
          <w:tcPr>
            <w:tcW w:w="559" w:type="pct"/>
            <w:vMerge/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26E69C3B" w14:textId="77777777" w:rsidR="004C25C5" w:rsidRPr="008321B5" w:rsidRDefault="004C25C5" w:rsidP="004C25C5">
            <w:pPr>
              <w:spacing w:line="360" w:lineRule="auto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4" w:type="pct"/>
            <w:tcBorders>
              <w:right w:val="nil"/>
            </w:tcBorders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015DBB8D" w14:textId="77777777" w:rsidR="004C25C5" w:rsidRDefault="004C25C5" w:rsidP="004C25C5">
            <w:pPr>
              <w:spacing w:line="360" w:lineRule="auto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8321B5">
              <w:rPr>
                <w:b/>
                <w:color w:val="000000" w:themeColor="text1"/>
                <w:sz w:val="16"/>
                <w:szCs w:val="16"/>
                <w:lang w:val="en-US"/>
              </w:rPr>
              <w:t>M</w:t>
            </w:r>
          </w:p>
          <w:p w14:paraId="780452EE" w14:textId="03F0AF79" w:rsidR="004C25C5" w:rsidRPr="008321B5" w:rsidRDefault="004C25C5" w:rsidP="004C25C5">
            <w:pPr>
              <w:spacing w:line="360" w:lineRule="auto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4C25C5">
              <w:rPr>
                <w:bCs/>
                <w:color w:val="000000" w:themeColor="text1"/>
                <w:sz w:val="16"/>
                <w:szCs w:val="16"/>
                <w:lang w:val="en-US"/>
              </w:rPr>
              <w:t>(n=124)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B4C6E7" w:themeFill="accent1" w:themeFillTint="66"/>
            <w:vAlign w:val="center"/>
          </w:tcPr>
          <w:p w14:paraId="61A2B86F" w14:textId="77777777" w:rsidR="004C25C5" w:rsidRDefault="004C25C5" w:rsidP="004C25C5">
            <w:pPr>
              <w:spacing w:line="360" w:lineRule="auto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8321B5">
              <w:rPr>
                <w:b/>
                <w:color w:val="000000" w:themeColor="text1"/>
                <w:sz w:val="16"/>
                <w:szCs w:val="16"/>
                <w:lang w:val="en-US"/>
              </w:rPr>
              <w:t>F</w:t>
            </w:r>
          </w:p>
          <w:p w14:paraId="58EE69F3" w14:textId="3A8A5D88" w:rsidR="004C25C5" w:rsidRPr="008321B5" w:rsidRDefault="004C25C5" w:rsidP="004C25C5">
            <w:pPr>
              <w:spacing w:line="360" w:lineRule="auto"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4C25C5">
              <w:rPr>
                <w:bCs/>
                <w:color w:val="000000" w:themeColor="text1"/>
                <w:sz w:val="16"/>
                <w:szCs w:val="16"/>
                <w:lang w:val="en-US"/>
              </w:rPr>
              <w:t>(n=77)</w:t>
            </w:r>
          </w:p>
        </w:tc>
      </w:tr>
      <w:tr w:rsidR="00DE7D91" w:rsidRPr="003F7A65" w14:paraId="36B3C6F9" w14:textId="77777777" w:rsidTr="004C25C5">
        <w:tc>
          <w:tcPr>
            <w:tcW w:w="356" w:type="pct"/>
            <w:vMerge w:val="restart"/>
            <w:tcBorders>
              <w:left w:val="nil"/>
            </w:tcBorders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78B081FC" w14:textId="72691178" w:rsidR="00DE7D91" w:rsidRPr="008321B5" w:rsidRDefault="00DE7D91" w:rsidP="00DE7D91">
            <w:pPr>
              <w:spacing w:before="120" w:after="120" w:line="360" w:lineRule="auto"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8321B5">
              <w:rPr>
                <w:b/>
                <w:color w:val="000000" w:themeColor="text1"/>
                <w:sz w:val="18"/>
                <w:szCs w:val="18"/>
                <w:lang w:val="en-US"/>
              </w:rPr>
              <w:t>Zinc</w:t>
            </w:r>
          </w:p>
          <w:p w14:paraId="267785ED" w14:textId="0858BCA4" w:rsidR="00DE7D91" w:rsidRPr="008321B5" w:rsidRDefault="00DE7D91" w:rsidP="00DE7D91">
            <w:pPr>
              <w:spacing w:before="120" w:after="120" w:line="360" w:lineRule="auto"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8321B5">
              <w:rPr>
                <w:i/>
                <w:color w:val="000000" w:themeColor="text1"/>
                <w:sz w:val="16"/>
                <w:szCs w:val="16"/>
                <w:lang w:val="en-US"/>
              </w:rPr>
              <w:t>(</w:t>
            </w:r>
            <w:r w:rsidRPr="008321B5">
              <w:rPr>
                <w:rFonts w:ascii="Helvetica" w:eastAsia="Helvetica" w:hAnsi="Helvetica" w:cs="Helvetica"/>
                <w:i/>
                <w:color w:val="000000" w:themeColor="text1"/>
                <w:sz w:val="16"/>
                <w:szCs w:val="16"/>
                <w:lang w:val="en-US"/>
              </w:rPr>
              <w:t>µ</w:t>
            </w:r>
            <w:proofErr w:type="spellStart"/>
            <w:r w:rsidRPr="008321B5">
              <w:rPr>
                <w:i/>
                <w:color w:val="000000" w:themeColor="text1"/>
                <w:sz w:val="16"/>
                <w:szCs w:val="16"/>
                <w:lang w:val="en-US"/>
              </w:rPr>
              <w:t>mol</w:t>
            </w:r>
            <w:proofErr w:type="spellEnd"/>
            <w:r w:rsidRPr="008321B5">
              <w:rPr>
                <w:i/>
                <w:color w:val="000000" w:themeColor="text1"/>
                <w:sz w:val="16"/>
                <w:szCs w:val="16"/>
                <w:lang w:val="en-US"/>
              </w:rPr>
              <w:t>/L)</w:t>
            </w:r>
          </w:p>
        </w:tc>
        <w:tc>
          <w:tcPr>
            <w:tcW w:w="406" w:type="pct"/>
            <w:vMerge w:val="restart"/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5259A5CB" w14:textId="7256042C" w:rsidR="00DE7D91" w:rsidRPr="008321B5" w:rsidRDefault="00DE7D91" w:rsidP="00DE7D91">
            <w:pPr>
              <w:spacing w:before="120" w:after="120" w:line="360" w:lineRule="auto"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8321B5">
              <w:rPr>
                <w:b/>
                <w:color w:val="000000" w:themeColor="text1"/>
                <w:sz w:val="18"/>
                <w:szCs w:val="18"/>
                <w:lang w:val="en-US"/>
              </w:rPr>
              <w:t>Fasting</w:t>
            </w:r>
          </w:p>
        </w:tc>
        <w:tc>
          <w:tcPr>
            <w:tcW w:w="205" w:type="pct"/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543A4EA3" w14:textId="77777777" w:rsidR="00DE7D91" w:rsidRPr="008321B5" w:rsidRDefault="00DE7D91" w:rsidP="00DE7D91">
            <w:pPr>
              <w:spacing w:before="120" w:after="120"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8321B5">
              <w:rPr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  <w:tc>
          <w:tcPr>
            <w:tcW w:w="355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5BE7A0A6" w14:textId="76D02083" w:rsidR="00DE7D91" w:rsidRPr="008321B5" w:rsidRDefault="00DE7D91" w:rsidP="00DE7D9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807AC">
              <w:rPr>
                <w:color w:val="FF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609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1E480D9F" w14:textId="1C03BC61" w:rsidR="00DE7D91" w:rsidRPr="008321B5" w:rsidRDefault="00DE7D91" w:rsidP="00DE7D9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807AC">
              <w:rPr>
                <w:color w:val="FF0000"/>
                <w:sz w:val="16"/>
                <w:szCs w:val="16"/>
                <w:lang w:val="en-US"/>
              </w:rPr>
              <w:t>77</w:t>
            </w:r>
          </w:p>
        </w:tc>
        <w:tc>
          <w:tcPr>
            <w:tcW w:w="579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4D3F469B" w14:textId="057E7156" w:rsidR="00DE7D91" w:rsidRPr="008321B5" w:rsidRDefault="00DE7D91" w:rsidP="00DE7D9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807AC">
              <w:rPr>
                <w:color w:val="FF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391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0F848AD8" w14:textId="36A84FD2" w:rsidR="00DE7D91" w:rsidRPr="008321B5" w:rsidRDefault="00DE7D91" w:rsidP="00DE7D9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807AC">
              <w:rPr>
                <w:color w:val="FF0000"/>
                <w:sz w:val="16"/>
                <w:szCs w:val="16"/>
                <w:lang w:val="en-US"/>
              </w:rPr>
              <w:t>77</w:t>
            </w:r>
          </w:p>
        </w:tc>
        <w:tc>
          <w:tcPr>
            <w:tcW w:w="350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6ACF2E79" w14:textId="67704E60" w:rsidR="00DE7D91" w:rsidRPr="008321B5" w:rsidRDefault="00DE7D91" w:rsidP="00DE7D9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78</w:t>
            </w:r>
          </w:p>
        </w:tc>
        <w:tc>
          <w:tcPr>
            <w:tcW w:w="303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2936C607" w14:textId="264E5AA1" w:rsidR="00DE7D91" w:rsidRPr="008321B5" w:rsidRDefault="00DE7D91" w:rsidP="00DE7D9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807AC">
              <w:rPr>
                <w:color w:val="FF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305" w:type="pct"/>
            <w:shd w:val="clear" w:color="auto" w:fill="D9E2F3" w:themeFill="accent1" w:themeFillTint="33"/>
            <w:vAlign w:val="center"/>
          </w:tcPr>
          <w:p w14:paraId="3557CDF0" w14:textId="058130DE" w:rsidR="00DE7D91" w:rsidRPr="008321B5" w:rsidRDefault="00DE7D91" w:rsidP="00DE7D9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807AC">
              <w:rPr>
                <w:color w:val="FF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559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04845066" w14:textId="512091AF" w:rsidR="00DE7D91" w:rsidRPr="008321B5" w:rsidRDefault="00DE7D91" w:rsidP="00DE7D9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91</w:t>
            </w:r>
          </w:p>
        </w:tc>
        <w:tc>
          <w:tcPr>
            <w:tcW w:w="304" w:type="pct"/>
            <w:tcBorders>
              <w:right w:val="nil"/>
            </w:tcBorders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630D1538" w14:textId="4DAA855F" w:rsidR="00DE7D91" w:rsidRPr="008321B5" w:rsidRDefault="00DE7D91" w:rsidP="00DE7D9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E7D91">
              <w:rPr>
                <w:color w:val="FF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D9E2F3" w:themeFill="accent1" w:themeFillTint="33"/>
            <w:vAlign w:val="center"/>
          </w:tcPr>
          <w:p w14:paraId="07F40014" w14:textId="51C507BD" w:rsidR="00DE7D91" w:rsidRPr="008321B5" w:rsidRDefault="00DE7D91" w:rsidP="00DE7D9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38</w:t>
            </w:r>
          </w:p>
        </w:tc>
      </w:tr>
      <w:tr w:rsidR="001F0263" w:rsidRPr="003F7A65" w14:paraId="165B4D5B" w14:textId="77777777" w:rsidTr="004C25C5">
        <w:tc>
          <w:tcPr>
            <w:tcW w:w="356" w:type="pct"/>
            <w:vMerge/>
            <w:tcBorders>
              <w:left w:val="nil"/>
            </w:tcBorders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29E511C7" w14:textId="77777777" w:rsidR="006834FF" w:rsidRPr="008321B5" w:rsidRDefault="006834FF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vMerge/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53E7D888" w14:textId="77777777" w:rsidR="006834FF" w:rsidRPr="008321B5" w:rsidRDefault="006834FF" w:rsidP="00CC48F1">
            <w:pPr>
              <w:spacing w:before="120" w:after="120" w:line="360" w:lineRule="auto"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5" w:type="pct"/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006AC010" w14:textId="77777777" w:rsidR="006834FF" w:rsidRPr="008321B5" w:rsidRDefault="006834FF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8321B5">
              <w:rPr>
                <w:color w:val="000000" w:themeColor="text1"/>
                <w:sz w:val="18"/>
                <w:szCs w:val="18"/>
                <w:lang w:val="en-US"/>
              </w:rPr>
              <w:t>p</w:t>
            </w:r>
          </w:p>
        </w:tc>
        <w:tc>
          <w:tcPr>
            <w:tcW w:w="355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1A56D372" w14:textId="2046D8F6" w:rsidR="006834FF" w:rsidRPr="00680D5C" w:rsidRDefault="006834FF" w:rsidP="00CC48F1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680D5C">
              <w:rPr>
                <w:color w:val="FF0000"/>
                <w:sz w:val="16"/>
                <w:szCs w:val="16"/>
                <w:lang w:val="en-US"/>
              </w:rPr>
              <w:t>0.3</w:t>
            </w:r>
            <w:r w:rsidR="00680D5C" w:rsidRPr="00680D5C">
              <w:rPr>
                <w:color w:val="FF0000"/>
                <w:sz w:val="16"/>
                <w:szCs w:val="16"/>
                <w:lang w:val="en-US"/>
              </w:rPr>
              <w:t>95</w:t>
            </w:r>
          </w:p>
        </w:tc>
        <w:tc>
          <w:tcPr>
            <w:tcW w:w="609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19329202" w14:textId="5667A6D4" w:rsidR="006834FF" w:rsidRPr="00680D5C" w:rsidRDefault="006834FF" w:rsidP="00CC48F1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680D5C">
              <w:rPr>
                <w:color w:val="FF0000"/>
                <w:sz w:val="16"/>
                <w:szCs w:val="16"/>
                <w:lang w:val="en-US"/>
              </w:rPr>
              <w:t>0.0</w:t>
            </w:r>
            <w:r w:rsidR="00680D5C" w:rsidRPr="00680D5C">
              <w:rPr>
                <w:color w:val="FF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579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44181661" w14:textId="3EB7A68D" w:rsidR="006834FF" w:rsidRPr="00680D5C" w:rsidRDefault="006834FF" w:rsidP="00CC48F1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680D5C">
              <w:rPr>
                <w:color w:val="FF0000"/>
                <w:sz w:val="16"/>
                <w:szCs w:val="16"/>
                <w:lang w:val="en-US"/>
              </w:rPr>
              <w:t>0.6</w:t>
            </w:r>
            <w:r w:rsidR="00680D5C" w:rsidRPr="00680D5C">
              <w:rPr>
                <w:color w:val="FF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391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6B1F598B" w14:textId="069286DC" w:rsidR="006834FF" w:rsidRPr="00680D5C" w:rsidRDefault="006834FF" w:rsidP="00CC48F1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680D5C">
              <w:rPr>
                <w:color w:val="FF0000"/>
                <w:sz w:val="16"/>
                <w:szCs w:val="16"/>
                <w:lang w:val="en-US"/>
              </w:rPr>
              <w:t>0.5</w:t>
            </w:r>
            <w:r w:rsidR="00680D5C" w:rsidRPr="00680D5C">
              <w:rPr>
                <w:color w:val="FF0000"/>
                <w:sz w:val="16"/>
                <w:szCs w:val="16"/>
                <w:lang w:val="en-US"/>
              </w:rPr>
              <w:t>01</w:t>
            </w:r>
          </w:p>
        </w:tc>
        <w:tc>
          <w:tcPr>
            <w:tcW w:w="350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2CBB2AF9" w14:textId="0B6EAB23" w:rsidR="006834FF" w:rsidRPr="008321B5" w:rsidRDefault="00050E1F" w:rsidP="00CC48F1">
            <w:pPr>
              <w:spacing w:before="120" w:after="120" w:line="360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321B5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020</w:t>
            </w:r>
          </w:p>
        </w:tc>
        <w:tc>
          <w:tcPr>
            <w:tcW w:w="303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236C6781" w14:textId="71B992C4" w:rsidR="006834FF" w:rsidRPr="00680D5C" w:rsidRDefault="005D2B42" w:rsidP="00CC48F1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680D5C">
              <w:rPr>
                <w:color w:val="FF0000"/>
                <w:sz w:val="16"/>
                <w:szCs w:val="16"/>
                <w:lang w:val="en-US"/>
              </w:rPr>
              <w:t>0.875</w:t>
            </w:r>
          </w:p>
        </w:tc>
        <w:tc>
          <w:tcPr>
            <w:tcW w:w="305" w:type="pct"/>
            <w:shd w:val="clear" w:color="auto" w:fill="D9E2F3" w:themeFill="accent1" w:themeFillTint="33"/>
            <w:vAlign w:val="center"/>
          </w:tcPr>
          <w:p w14:paraId="10CB7990" w14:textId="05166AFE" w:rsidR="006834FF" w:rsidRPr="00680D5C" w:rsidRDefault="005D2B42" w:rsidP="00CC48F1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680D5C">
              <w:rPr>
                <w:color w:val="FF0000"/>
                <w:sz w:val="16"/>
                <w:szCs w:val="16"/>
                <w:lang w:val="en-US"/>
              </w:rPr>
              <w:t>0.620</w:t>
            </w:r>
          </w:p>
        </w:tc>
        <w:tc>
          <w:tcPr>
            <w:tcW w:w="559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6903378B" w14:textId="3CA12429" w:rsidR="006834FF" w:rsidRPr="008321B5" w:rsidRDefault="005D2B42" w:rsidP="00CC48F1">
            <w:pPr>
              <w:spacing w:before="120" w:after="120" w:line="360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321B5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028</w:t>
            </w:r>
          </w:p>
        </w:tc>
        <w:tc>
          <w:tcPr>
            <w:tcW w:w="304" w:type="pct"/>
            <w:tcBorders>
              <w:right w:val="nil"/>
            </w:tcBorders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3B76AC1C" w14:textId="66C1FB17" w:rsidR="006834FF" w:rsidRPr="00680D5C" w:rsidRDefault="00050E1F" w:rsidP="00CC48F1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680D5C">
              <w:rPr>
                <w:color w:val="FF0000"/>
                <w:sz w:val="16"/>
                <w:szCs w:val="16"/>
                <w:lang w:val="en-US"/>
              </w:rPr>
              <w:t>0.333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D9E2F3" w:themeFill="accent1" w:themeFillTint="33"/>
            <w:vAlign w:val="center"/>
          </w:tcPr>
          <w:p w14:paraId="52B57521" w14:textId="204259EC" w:rsidR="006834FF" w:rsidRPr="008321B5" w:rsidRDefault="00050E1F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0.729</w:t>
            </w:r>
          </w:p>
        </w:tc>
      </w:tr>
      <w:tr w:rsidR="001F0263" w:rsidRPr="003F7A65" w14:paraId="2283EFE4" w14:textId="77777777" w:rsidTr="004C25C5">
        <w:tc>
          <w:tcPr>
            <w:tcW w:w="356" w:type="pct"/>
            <w:vMerge/>
            <w:tcBorders>
              <w:left w:val="nil"/>
            </w:tcBorders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47B351C8" w14:textId="77777777" w:rsidR="006834FF" w:rsidRPr="008321B5" w:rsidRDefault="006834FF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vMerge/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45554890" w14:textId="77777777" w:rsidR="006834FF" w:rsidRPr="008321B5" w:rsidRDefault="006834FF" w:rsidP="00CC48F1">
            <w:pPr>
              <w:spacing w:before="120" w:after="120" w:line="360" w:lineRule="auto"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5" w:type="pct"/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73CD8D28" w14:textId="35C33E7D" w:rsidR="006834FF" w:rsidRPr="008321B5" w:rsidRDefault="00050E1F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8321B5">
              <w:rPr>
                <w:color w:val="000000" w:themeColor="text1"/>
                <w:sz w:val="18"/>
                <w:szCs w:val="18"/>
                <w:lang w:val="en-US"/>
              </w:rPr>
              <w:t>R</w:t>
            </w:r>
          </w:p>
        </w:tc>
        <w:tc>
          <w:tcPr>
            <w:tcW w:w="355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2FAD375C" w14:textId="6A78FDCA" w:rsidR="006834FF" w:rsidRPr="00680D5C" w:rsidRDefault="006834FF" w:rsidP="00CC48F1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680D5C">
              <w:rPr>
                <w:color w:val="FF0000"/>
                <w:sz w:val="16"/>
                <w:szCs w:val="16"/>
                <w:lang w:val="en-US"/>
              </w:rPr>
              <w:t>-0.</w:t>
            </w:r>
            <w:r w:rsidR="00680D5C" w:rsidRPr="00680D5C">
              <w:rPr>
                <w:color w:val="FF0000"/>
                <w:sz w:val="16"/>
                <w:szCs w:val="16"/>
                <w:lang w:val="en-US"/>
              </w:rPr>
              <w:t>098</w:t>
            </w:r>
          </w:p>
        </w:tc>
        <w:tc>
          <w:tcPr>
            <w:tcW w:w="609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40E4C9C6" w14:textId="76BB8FB7" w:rsidR="006834FF" w:rsidRPr="00680D5C" w:rsidRDefault="006834FF" w:rsidP="00CC48F1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680D5C">
              <w:rPr>
                <w:color w:val="FF0000"/>
                <w:sz w:val="16"/>
                <w:szCs w:val="16"/>
                <w:lang w:val="en-US"/>
              </w:rPr>
              <w:t>-0.2</w:t>
            </w:r>
            <w:r w:rsidR="00680D5C" w:rsidRPr="00680D5C">
              <w:rPr>
                <w:color w:val="FF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579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241D750B" w14:textId="14E32572" w:rsidR="006834FF" w:rsidRPr="00680D5C" w:rsidRDefault="006834FF" w:rsidP="00CC48F1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680D5C">
              <w:rPr>
                <w:color w:val="FF0000"/>
                <w:sz w:val="16"/>
                <w:szCs w:val="16"/>
                <w:lang w:val="en-US"/>
              </w:rPr>
              <w:t>-0.0</w:t>
            </w:r>
            <w:r w:rsidR="00680D5C" w:rsidRPr="00680D5C">
              <w:rPr>
                <w:color w:val="FF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391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191FDEBF" w14:textId="0F84CCF5" w:rsidR="006834FF" w:rsidRPr="00680D5C" w:rsidRDefault="006834FF" w:rsidP="00CC48F1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680D5C">
              <w:rPr>
                <w:color w:val="FF0000"/>
                <w:sz w:val="16"/>
                <w:szCs w:val="16"/>
                <w:lang w:val="en-US"/>
              </w:rPr>
              <w:t>0.07</w:t>
            </w:r>
            <w:r w:rsidR="00680D5C" w:rsidRPr="00680D5C">
              <w:rPr>
                <w:color w:val="FF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350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76B0FE41" w14:textId="6DACFE3E" w:rsidR="006834FF" w:rsidRPr="008321B5" w:rsidRDefault="00050E1F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-0.256</w:t>
            </w:r>
          </w:p>
        </w:tc>
        <w:tc>
          <w:tcPr>
            <w:tcW w:w="303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7F16FEA4" w14:textId="499A2D95" w:rsidR="006834FF" w:rsidRPr="00680D5C" w:rsidRDefault="005D2B42" w:rsidP="00CC48F1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680D5C">
              <w:rPr>
                <w:color w:val="FF0000"/>
                <w:sz w:val="16"/>
                <w:szCs w:val="16"/>
                <w:lang w:val="en-US"/>
              </w:rPr>
              <w:t>-0.023</w:t>
            </w:r>
          </w:p>
        </w:tc>
        <w:tc>
          <w:tcPr>
            <w:tcW w:w="305" w:type="pct"/>
            <w:shd w:val="clear" w:color="auto" w:fill="D9E2F3" w:themeFill="accent1" w:themeFillTint="33"/>
            <w:vAlign w:val="center"/>
          </w:tcPr>
          <w:p w14:paraId="3033E3AC" w14:textId="45EED5B3" w:rsidR="006834FF" w:rsidRPr="00680D5C" w:rsidRDefault="005D2B42" w:rsidP="00CC48F1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680D5C">
              <w:rPr>
                <w:color w:val="FF0000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559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51B20E55" w14:textId="18B2E2F9" w:rsidR="006834FF" w:rsidRPr="008321B5" w:rsidRDefault="005D2B42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-0.232</w:t>
            </w:r>
          </w:p>
        </w:tc>
        <w:tc>
          <w:tcPr>
            <w:tcW w:w="304" w:type="pct"/>
            <w:tcBorders>
              <w:right w:val="nil"/>
            </w:tcBorders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36DCAC58" w14:textId="19A622EE" w:rsidR="006834FF" w:rsidRPr="00680D5C" w:rsidRDefault="00050E1F" w:rsidP="00CC48F1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680D5C">
              <w:rPr>
                <w:color w:val="FF0000"/>
                <w:sz w:val="16"/>
                <w:szCs w:val="16"/>
                <w:lang w:val="en-US"/>
              </w:rPr>
              <w:t>-0.137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D9E2F3" w:themeFill="accent1" w:themeFillTint="33"/>
            <w:vAlign w:val="center"/>
          </w:tcPr>
          <w:p w14:paraId="4ACC8129" w14:textId="47EE8E5B" w:rsidR="006834FF" w:rsidRPr="008321B5" w:rsidRDefault="00050E1F" w:rsidP="00CC48F1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-0.058</w:t>
            </w:r>
          </w:p>
        </w:tc>
      </w:tr>
      <w:tr w:rsidR="00E13AF3" w:rsidRPr="003F7A65" w14:paraId="5F2672C4" w14:textId="77777777" w:rsidTr="004C25C5">
        <w:tc>
          <w:tcPr>
            <w:tcW w:w="356" w:type="pct"/>
            <w:vMerge/>
            <w:tcBorders>
              <w:left w:val="nil"/>
            </w:tcBorders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3A96CA2E" w14:textId="77777777" w:rsidR="00E13AF3" w:rsidRPr="008321B5" w:rsidRDefault="00E13AF3" w:rsidP="00E13AF3">
            <w:pPr>
              <w:spacing w:before="120" w:after="120"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vMerge w:val="restart"/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45D72412" w14:textId="3CD2F717" w:rsidR="00E13AF3" w:rsidRPr="008321B5" w:rsidRDefault="00E13AF3" w:rsidP="00E13AF3">
            <w:pPr>
              <w:spacing w:before="120" w:after="120" w:line="360" w:lineRule="auto"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8321B5">
              <w:rPr>
                <w:b/>
                <w:color w:val="000000" w:themeColor="text1"/>
                <w:sz w:val="18"/>
                <w:szCs w:val="18"/>
                <w:lang w:val="en-US"/>
              </w:rPr>
              <w:t>Not fasting</w:t>
            </w:r>
          </w:p>
        </w:tc>
        <w:tc>
          <w:tcPr>
            <w:tcW w:w="205" w:type="pct"/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698FACD0" w14:textId="77777777" w:rsidR="00E13AF3" w:rsidRPr="008321B5" w:rsidRDefault="00E13AF3" w:rsidP="00E13AF3">
            <w:pPr>
              <w:spacing w:before="120" w:after="120"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8321B5">
              <w:rPr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  <w:tc>
          <w:tcPr>
            <w:tcW w:w="355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47E5A571" w14:textId="0EE03D49" w:rsidR="00E13AF3" w:rsidRPr="008321B5" w:rsidRDefault="00E13AF3" w:rsidP="00E13AF3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99</w:t>
            </w:r>
          </w:p>
        </w:tc>
        <w:tc>
          <w:tcPr>
            <w:tcW w:w="609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7AB62727" w14:textId="32704BAE" w:rsidR="00E13AF3" w:rsidRPr="00F346D8" w:rsidRDefault="00E13AF3" w:rsidP="00E13AF3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98</w:t>
            </w:r>
          </w:p>
        </w:tc>
        <w:tc>
          <w:tcPr>
            <w:tcW w:w="579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3908EC25" w14:textId="368E9906" w:rsidR="00E13AF3" w:rsidRPr="00166F7A" w:rsidRDefault="00E13AF3" w:rsidP="00E13AF3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98</w:t>
            </w:r>
          </w:p>
        </w:tc>
        <w:tc>
          <w:tcPr>
            <w:tcW w:w="391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26580D5A" w14:textId="55E05224" w:rsidR="00E13AF3" w:rsidRPr="008321B5" w:rsidRDefault="00E13AF3" w:rsidP="00E13AF3">
            <w:pPr>
              <w:spacing w:before="120" w:after="120" w:line="360" w:lineRule="auto"/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8321B5">
              <w:rPr>
                <w:bCs/>
                <w:color w:val="000000" w:themeColor="text1"/>
                <w:sz w:val="16"/>
                <w:szCs w:val="16"/>
                <w:lang w:val="en-US"/>
              </w:rPr>
              <w:t>98</w:t>
            </w:r>
          </w:p>
        </w:tc>
        <w:tc>
          <w:tcPr>
            <w:tcW w:w="350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1B04FB3B" w14:textId="5123F98E" w:rsidR="00E13AF3" w:rsidRPr="008321B5" w:rsidRDefault="00E13AF3" w:rsidP="00E13AF3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99</w:t>
            </w:r>
          </w:p>
        </w:tc>
        <w:tc>
          <w:tcPr>
            <w:tcW w:w="303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2926CF7E" w14:textId="5509794B" w:rsidR="00E13AF3" w:rsidRPr="008321B5" w:rsidRDefault="00E13AF3" w:rsidP="00E13AF3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807AC">
              <w:rPr>
                <w:color w:val="FF0000"/>
                <w:sz w:val="16"/>
                <w:szCs w:val="16"/>
                <w:lang w:val="en-US"/>
              </w:rPr>
              <w:t>72</w:t>
            </w:r>
          </w:p>
        </w:tc>
        <w:tc>
          <w:tcPr>
            <w:tcW w:w="305" w:type="pct"/>
            <w:shd w:val="clear" w:color="auto" w:fill="D9E2F3" w:themeFill="accent1" w:themeFillTint="33"/>
            <w:vAlign w:val="center"/>
          </w:tcPr>
          <w:p w14:paraId="50F2CC12" w14:textId="1038F715" w:rsidR="00E13AF3" w:rsidRPr="008321B5" w:rsidRDefault="00E13AF3" w:rsidP="00E13AF3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807AC">
              <w:rPr>
                <w:color w:val="FF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559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0D8BAA54" w14:textId="1A7B577D" w:rsidR="00E13AF3" w:rsidRPr="008321B5" w:rsidRDefault="00E13AF3" w:rsidP="00E13AF3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113</w:t>
            </w:r>
          </w:p>
        </w:tc>
        <w:tc>
          <w:tcPr>
            <w:tcW w:w="304" w:type="pct"/>
            <w:tcBorders>
              <w:right w:val="nil"/>
            </w:tcBorders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42121F8C" w14:textId="7AF4DB23" w:rsidR="00E13AF3" w:rsidRPr="008321B5" w:rsidRDefault="00E13AF3" w:rsidP="00E13AF3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72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D9E2F3" w:themeFill="accent1" w:themeFillTint="33"/>
            <w:vAlign w:val="center"/>
          </w:tcPr>
          <w:p w14:paraId="4C511F31" w14:textId="6BDE644C" w:rsidR="00E13AF3" w:rsidRPr="008321B5" w:rsidRDefault="00E13AF3" w:rsidP="00E13AF3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39</w:t>
            </w:r>
          </w:p>
        </w:tc>
      </w:tr>
      <w:tr w:rsidR="00E13AF3" w:rsidRPr="003F7A65" w14:paraId="30D1702B" w14:textId="77777777" w:rsidTr="004C25C5">
        <w:tc>
          <w:tcPr>
            <w:tcW w:w="356" w:type="pct"/>
            <w:vMerge/>
            <w:tcBorders>
              <w:left w:val="nil"/>
            </w:tcBorders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610DAC7B" w14:textId="77777777" w:rsidR="00E13AF3" w:rsidRPr="008321B5" w:rsidRDefault="00E13AF3" w:rsidP="00E13AF3">
            <w:pPr>
              <w:spacing w:before="120" w:after="120"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vMerge/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649EDE5F" w14:textId="77777777" w:rsidR="00E13AF3" w:rsidRPr="008321B5" w:rsidRDefault="00E13AF3" w:rsidP="00E13AF3">
            <w:pPr>
              <w:spacing w:before="120" w:after="120" w:line="360" w:lineRule="auto"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5" w:type="pct"/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3DC5CDBC" w14:textId="77777777" w:rsidR="00E13AF3" w:rsidRPr="008321B5" w:rsidRDefault="00E13AF3" w:rsidP="00E13AF3">
            <w:pPr>
              <w:spacing w:before="120" w:after="120"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8321B5">
              <w:rPr>
                <w:color w:val="000000" w:themeColor="text1"/>
                <w:sz w:val="18"/>
                <w:szCs w:val="18"/>
                <w:lang w:val="en-US"/>
              </w:rPr>
              <w:t>p</w:t>
            </w:r>
          </w:p>
        </w:tc>
        <w:tc>
          <w:tcPr>
            <w:tcW w:w="355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68727C5D" w14:textId="3CB11B6A" w:rsidR="00E13AF3" w:rsidRPr="00365F95" w:rsidRDefault="00E13AF3" w:rsidP="00E13AF3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0.233</w:t>
            </w:r>
          </w:p>
        </w:tc>
        <w:tc>
          <w:tcPr>
            <w:tcW w:w="609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7986E866" w14:textId="41FD2EB5" w:rsidR="00E13AF3" w:rsidRPr="00F346D8" w:rsidRDefault="00E13AF3" w:rsidP="00E13AF3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0.709</w:t>
            </w:r>
          </w:p>
        </w:tc>
        <w:tc>
          <w:tcPr>
            <w:tcW w:w="579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478E77C8" w14:textId="74302DF5" w:rsidR="00E13AF3" w:rsidRPr="00166F7A" w:rsidRDefault="00E13AF3" w:rsidP="00E13AF3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0.215</w:t>
            </w:r>
          </w:p>
        </w:tc>
        <w:tc>
          <w:tcPr>
            <w:tcW w:w="391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3F960EB2" w14:textId="3FBD1059" w:rsidR="00E13AF3" w:rsidRPr="008321B5" w:rsidRDefault="00E13AF3" w:rsidP="00E13AF3">
            <w:pPr>
              <w:spacing w:before="120" w:after="120" w:line="360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321B5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350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7ABE90BC" w14:textId="614FDF55" w:rsidR="00E13AF3" w:rsidRPr="008321B5" w:rsidRDefault="00E13AF3" w:rsidP="00E13AF3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0.939</w:t>
            </w:r>
          </w:p>
        </w:tc>
        <w:tc>
          <w:tcPr>
            <w:tcW w:w="303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7BC386D6" w14:textId="057E614A" w:rsidR="00E13AF3" w:rsidRPr="004C25C5" w:rsidRDefault="00E13AF3" w:rsidP="00E13AF3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4C25C5">
              <w:rPr>
                <w:color w:val="FF0000"/>
                <w:sz w:val="16"/>
                <w:szCs w:val="16"/>
                <w:lang w:val="en-US"/>
              </w:rPr>
              <w:t>0.751</w:t>
            </w:r>
          </w:p>
        </w:tc>
        <w:tc>
          <w:tcPr>
            <w:tcW w:w="305" w:type="pct"/>
            <w:shd w:val="clear" w:color="auto" w:fill="D9E2F3" w:themeFill="accent1" w:themeFillTint="33"/>
            <w:vAlign w:val="center"/>
          </w:tcPr>
          <w:p w14:paraId="1718BA67" w14:textId="43D938F2" w:rsidR="00E13AF3" w:rsidRPr="004C25C5" w:rsidRDefault="00E13AF3" w:rsidP="00E13AF3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4C25C5">
              <w:rPr>
                <w:color w:val="FF0000"/>
                <w:sz w:val="16"/>
                <w:szCs w:val="16"/>
                <w:lang w:val="en-US"/>
              </w:rPr>
              <w:t>0.502</w:t>
            </w:r>
          </w:p>
        </w:tc>
        <w:tc>
          <w:tcPr>
            <w:tcW w:w="559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2AB3C23C" w14:textId="61962073" w:rsidR="00E13AF3" w:rsidRPr="008321B5" w:rsidRDefault="00E13AF3" w:rsidP="00E13AF3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0.642</w:t>
            </w:r>
          </w:p>
        </w:tc>
        <w:tc>
          <w:tcPr>
            <w:tcW w:w="304" w:type="pct"/>
            <w:tcBorders>
              <w:right w:val="nil"/>
            </w:tcBorders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4D2F2FD8" w14:textId="1F284EF0" w:rsidR="00E13AF3" w:rsidRPr="008321B5" w:rsidRDefault="00E13AF3" w:rsidP="00E13AF3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0.475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D9E2F3" w:themeFill="accent1" w:themeFillTint="33"/>
            <w:vAlign w:val="center"/>
          </w:tcPr>
          <w:p w14:paraId="264B4637" w14:textId="135EFC86" w:rsidR="00E13AF3" w:rsidRPr="008321B5" w:rsidRDefault="00E13AF3" w:rsidP="00E13AF3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0.191</w:t>
            </w:r>
          </w:p>
        </w:tc>
      </w:tr>
      <w:tr w:rsidR="00E13AF3" w:rsidRPr="003F7A65" w14:paraId="6F21EF3B" w14:textId="77777777" w:rsidTr="004C25C5">
        <w:tc>
          <w:tcPr>
            <w:tcW w:w="356" w:type="pct"/>
            <w:vMerge/>
            <w:tcBorders>
              <w:left w:val="nil"/>
            </w:tcBorders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6DC8E055" w14:textId="77777777" w:rsidR="00E13AF3" w:rsidRPr="008321B5" w:rsidRDefault="00E13AF3" w:rsidP="00E13AF3">
            <w:pPr>
              <w:spacing w:before="120" w:after="120"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06" w:type="pct"/>
            <w:vMerge/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4E531E5B" w14:textId="77777777" w:rsidR="00E13AF3" w:rsidRPr="008321B5" w:rsidRDefault="00E13AF3" w:rsidP="00E13AF3">
            <w:pPr>
              <w:spacing w:before="120" w:after="120"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5" w:type="pct"/>
            <w:shd w:val="clear" w:color="auto" w:fill="B4C6E7" w:themeFill="accent1" w:themeFillTint="66"/>
            <w:tcMar>
              <w:left w:w="11" w:type="dxa"/>
              <w:right w:w="11" w:type="dxa"/>
            </w:tcMar>
            <w:vAlign w:val="center"/>
          </w:tcPr>
          <w:p w14:paraId="65C05E1A" w14:textId="42719B6A" w:rsidR="00E13AF3" w:rsidRPr="008321B5" w:rsidRDefault="00E13AF3" w:rsidP="00E13AF3">
            <w:pPr>
              <w:spacing w:before="120" w:after="120" w:line="36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8321B5">
              <w:rPr>
                <w:color w:val="000000" w:themeColor="text1"/>
                <w:sz w:val="18"/>
                <w:szCs w:val="18"/>
                <w:lang w:val="en-US"/>
              </w:rPr>
              <w:t>R</w:t>
            </w:r>
          </w:p>
        </w:tc>
        <w:tc>
          <w:tcPr>
            <w:tcW w:w="355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1FE6EB81" w14:textId="39AB6666" w:rsidR="00E13AF3" w:rsidRPr="00365F95" w:rsidRDefault="00E13AF3" w:rsidP="00E13AF3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0.121</w:t>
            </w:r>
          </w:p>
        </w:tc>
        <w:tc>
          <w:tcPr>
            <w:tcW w:w="609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18B0CD1E" w14:textId="0EF83FFC" w:rsidR="00E13AF3" w:rsidRPr="00F346D8" w:rsidRDefault="00E13AF3" w:rsidP="00E13AF3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0.038</w:t>
            </w:r>
          </w:p>
        </w:tc>
        <w:tc>
          <w:tcPr>
            <w:tcW w:w="579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51B9BEDB" w14:textId="0439D5AE" w:rsidR="00E13AF3" w:rsidRPr="00166F7A" w:rsidRDefault="00E13AF3" w:rsidP="00E13AF3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0.126</w:t>
            </w:r>
          </w:p>
        </w:tc>
        <w:tc>
          <w:tcPr>
            <w:tcW w:w="391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5DDBB1EC" w14:textId="116A0E71" w:rsidR="00E13AF3" w:rsidRPr="008321B5" w:rsidRDefault="00E13AF3" w:rsidP="00E13AF3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0.244</w:t>
            </w:r>
          </w:p>
        </w:tc>
        <w:tc>
          <w:tcPr>
            <w:tcW w:w="350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504586D2" w14:textId="40B0FA35" w:rsidR="00E13AF3" w:rsidRPr="008321B5" w:rsidRDefault="00E13AF3" w:rsidP="00E13AF3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303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16520933" w14:textId="2C20552F" w:rsidR="00E13AF3" w:rsidRPr="004C25C5" w:rsidRDefault="00E13AF3" w:rsidP="00E13AF3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4C25C5">
              <w:rPr>
                <w:color w:val="FF0000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305" w:type="pct"/>
            <w:shd w:val="clear" w:color="auto" w:fill="D9E2F3" w:themeFill="accent1" w:themeFillTint="33"/>
            <w:vAlign w:val="center"/>
          </w:tcPr>
          <w:p w14:paraId="64379403" w14:textId="27FB9EA3" w:rsidR="00E13AF3" w:rsidRPr="004C25C5" w:rsidRDefault="00E13AF3" w:rsidP="00E13AF3">
            <w:pPr>
              <w:spacing w:before="120" w:after="120" w:line="360" w:lineRule="auto"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4C25C5">
              <w:rPr>
                <w:color w:val="FF0000"/>
                <w:sz w:val="16"/>
                <w:szCs w:val="16"/>
                <w:lang w:val="en-US"/>
              </w:rPr>
              <w:t>-0.116</w:t>
            </w:r>
          </w:p>
        </w:tc>
        <w:tc>
          <w:tcPr>
            <w:tcW w:w="559" w:type="pct"/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4336108E" w14:textId="2B54022A" w:rsidR="00E13AF3" w:rsidRPr="008321B5" w:rsidRDefault="00E13AF3" w:rsidP="00E13AF3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-0.044</w:t>
            </w:r>
          </w:p>
        </w:tc>
        <w:tc>
          <w:tcPr>
            <w:tcW w:w="304" w:type="pct"/>
            <w:tcBorders>
              <w:right w:val="nil"/>
            </w:tcBorders>
            <w:shd w:val="clear" w:color="auto" w:fill="D9E2F3" w:themeFill="accent1" w:themeFillTint="33"/>
            <w:tcMar>
              <w:left w:w="11" w:type="dxa"/>
              <w:right w:w="11" w:type="dxa"/>
            </w:tcMar>
            <w:vAlign w:val="center"/>
          </w:tcPr>
          <w:p w14:paraId="0C25ECC8" w14:textId="5EEB2FDE" w:rsidR="00E13AF3" w:rsidRPr="008321B5" w:rsidRDefault="00E13AF3" w:rsidP="00E13AF3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-0.085</w:t>
            </w:r>
          </w:p>
        </w:tc>
        <w:tc>
          <w:tcPr>
            <w:tcW w:w="278" w:type="pct"/>
            <w:tcBorders>
              <w:right w:val="nil"/>
            </w:tcBorders>
            <w:shd w:val="clear" w:color="auto" w:fill="D9E2F3" w:themeFill="accent1" w:themeFillTint="33"/>
            <w:vAlign w:val="center"/>
          </w:tcPr>
          <w:p w14:paraId="25F97C4A" w14:textId="781AFFCE" w:rsidR="00E13AF3" w:rsidRPr="008321B5" w:rsidRDefault="00E13AF3" w:rsidP="00E13AF3">
            <w:pPr>
              <w:spacing w:before="120" w:after="120" w:line="36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8321B5">
              <w:rPr>
                <w:color w:val="000000" w:themeColor="text1"/>
                <w:sz w:val="16"/>
                <w:szCs w:val="16"/>
                <w:lang w:val="en-US"/>
              </w:rPr>
              <w:t>-0.214</w:t>
            </w:r>
          </w:p>
        </w:tc>
      </w:tr>
    </w:tbl>
    <w:p w14:paraId="03E3AE29" w14:textId="77777777" w:rsidR="00491794" w:rsidRPr="00C2489B" w:rsidRDefault="00491794" w:rsidP="00491794">
      <w:pPr>
        <w:spacing w:line="276" w:lineRule="auto"/>
        <w:jc w:val="both"/>
        <w:rPr>
          <w:b/>
          <w:sz w:val="16"/>
          <w:szCs w:val="16"/>
          <w:lang w:val="en-US"/>
        </w:rPr>
      </w:pPr>
    </w:p>
    <w:p w14:paraId="509D1AF5" w14:textId="3389816C" w:rsidR="00491794" w:rsidRPr="00C2489B" w:rsidRDefault="00491794" w:rsidP="00491794">
      <w:pPr>
        <w:spacing w:line="276" w:lineRule="auto"/>
        <w:jc w:val="both"/>
        <w:rPr>
          <w:sz w:val="16"/>
          <w:szCs w:val="16"/>
          <w:lang w:val="en-US"/>
        </w:rPr>
      </w:pPr>
      <w:r w:rsidRPr="00C2489B">
        <w:rPr>
          <w:b/>
          <w:sz w:val="16"/>
          <w:szCs w:val="16"/>
          <w:lang w:val="en-US"/>
        </w:rPr>
        <w:t xml:space="preserve">Supplementary Table </w:t>
      </w:r>
      <w:r w:rsidR="005A4EF0">
        <w:rPr>
          <w:b/>
          <w:sz w:val="16"/>
          <w:szCs w:val="16"/>
          <w:lang w:val="en-US"/>
        </w:rPr>
        <w:t>7b.</w:t>
      </w:r>
      <w:r w:rsidRPr="00C2489B">
        <w:rPr>
          <w:b/>
          <w:sz w:val="16"/>
          <w:szCs w:val="16"/>
          <w:lang w:val="en-US"/>
        </w:rPr>
        <w:t xml:space="preserve"> </w:t>
      </w:r>
      <w:r w:rsidRPr="00C2489B">
        <w:rPr>
          <w:i/>
          <w:sz w:val="16"/>
          <w:szCs w:val="16"/>
          <w:lang w:val="en-US"/>
        </w:rPr>
        <w:t xml:space="preserve">Comparison </w:t>
      </w:r>
      <w:r w:rsidRPr="008321B5">
        <w:rPr>
          <w:i/>
          <w:color w:val="000000" w:themeColor="text1"/>
          <w:sz w:val="16"/>
          <w:szCs w:val="16"/>
          <w:lang w:val="en-US"/>
        </w:rPr>
        <w:t xml:space="preserve">between </w:t>
      </w:r>
      <w:r w:rsidR="001F0263" w:rsidRPr="008321B5">
        <w:rPr>
          <w:i/>
          <w:color w:val="000000" w:themeColor="text1"/>
          <w:sz w:val="16"/>
          <w:szCs w:val="16"/>
          <w:lang w:val="en-US"/>
        </w:rPr>
        <w:t>z</w:t>
      </w:r>
      <w:r w:rsidRPr="008321B5">
        <w:rPr>
          <w:i/>
          <w:color w:val="000000" w:themeColor="text1"/>
          <w:sz w:val="16"/>
          <w:szCs w:val="16"/>
          <w:lang w:val="en-US"/>
        </w:rPr>
        <w:t xml:space="preserve">inc </w:t>
      </w:r>
      <w:r w:rsidR="00A11111" w:rsidRPr="00C2489B">
        <w:rPr>
          <w:i/>
          <w:sz w:val="16"/>
          <w:szCs w:val="16"/>
          <w:lang w:val="en-US"/>
        </w:rPr>
        <w:t xml:space="preserve">level and immunity values </w:t>
      </w:r>
      <w:r w:rsidRPr="00C2489B">
        <w:rPr>
          <w:i/>
          <w:sz w:val="16"/>
          <w:szCs w:val="16"/>
          <w:lang w:val="en-US"/>
        </w:rPr>
        <w:t>in fasting and not fasting subjects</w:t>
      </w:r>
      <w:r w:rsidRPr="00C2489B">
        <w:rPr>
          <w:sz w:val="16"/>
          <w:szCs w:val="16"/>
          <w:lang w:val="en-US"/>
        </w:rPr>
        <w:t xml:space="preserve">. </w:t>
      </w:r>
    </w:p>
    <w:p w14:paraId="36200E75" w14:textId="5F9CA9C8" w:rsidR="00491794" w:rsidRPr="008321B5" w:rsidRDefault="00222128" w:rsidP="00491794">
      <w:pPr>
        <w:spacing w:line="276" w:lineRule="auto"/>
        <w:jc w:val="both"/>
        <w:rPr>
          <w:color w:val="000000" w:themeColor="text1"/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n=number, p=significance, R=Pearson correlation number</w:t>
      </w:r>
      <w:r w:rsidR="00491794" w:rsidRPr="00C2489B">
        <w:rPr>
          <w:sz w:val="16"/>
          <w:szCs w:val="16"/>
          <w:lang w:val="en-US"/>
        </w:rPr>
        <w:t>. *</w:t>
      </w:r>
      <w:r w:rsidR="00824421">
        <w:rPr>
          <w:sz w:val="16"/>
          <w:szCs w:val="16"/>
          <w:lang w:val="en-US"/>
        </w:rPr>
        <w:t xml:space="preserve"> </w:t>
      </w:r>
      <w:r w:rsidR="00491794" w:rsidRPr="00C2489B">
        <w:rPr>
          <w:sz w:val="16"/>
          <w:szCs w:val="16"/>
          <w:lang w:val="en-US"/>
        </w:rPr>
        <w:t xml:space="preserve">partial correlation corrected by age. $ partial correlation corrected by age and </w:t>
      </w:r>
      <w:r w:rsidR="00491794" w:rsidRPr="00C2489B">
        <w:rPr>
          <w:sz w:val="16"/>
          <w:szCs w:val="16"/>
        </w:rPr>
        <w:t>α</w:t>
      </w:r>
      <w:r w:rsidR="00491794" w:rsidRPr="00C2489B">
        <w:rPr>
          <w:sz w:val="16"/>
          <w:szCs w:val="16"/>
          <w:lang w:val="en-US"/>
        </w:rPr>
        <w:t>2-macroglobulin</w:t>
      </w:r>
      <w:r w:rsidR="001F0263">
        <w:rPr>
          <w:sz w:val="16"/>
          <w:szCs w:val="16"/>
          <w:lang w:val="en-US"/>
        </w:rPr>
        <w:t xml:space="preserve">. </w:t>
      </w:r>
      <w:r w:rsidR="001F0263" w:rsidRPr="008321B5">
        <w:rPr>
          <w:color w:val="000000" w:themeColor="text1"/>
          <w:sz w:val="16"/>
          <w:szCs w:val="16"/>
          <w:lang w:val="en-US"/>
        </w:rPr>
        <w:t>Statistically significant values are highlighted in bold (p-value&lt;0.05).</w:t>
      </w:r>
    </w:p>
    <w:p w14:paraId="311A3A37" w14:textId="77777777" w:rsidR="00491794" w:rsidRPr="00491794" w:rsidRDefault="00491794">
      <w:pPr>
        <w:rPr>
          <w:lang w:val="en-US"/>
        </w:rPr>
      </w:pPr>
    </w:p>
    <w:sectPr w:rsidR="00491794" w:rsidRPr="00491794" w:rsidSect="001F026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1794"/>
    <w:rsid w:val="00050E1F"/>
    <w:rsid w:val="00166F7A"/>
    <w:rsid w:val="001F0263"/>
    <w:rsid w:val="00222128"/>
    <w:rsid w:val="002A0A61"/>
    <w:rsid w:val="00347709"/>
    <w:rsid w:val="00365F95"/>
    <w:rsid w:val="00460055"/>
    <w:rsid w:val="00491794"/>
    <w:rsid w:val="004C25C5"/>
    <w:rsid w:val="005876D8"/>
    <w:rsid w:val="005A4EF0"/>
    <w:rsid w:val="005D2B42"/>
    <w:rsid w:val="00680D5C"/>
    <w:rsid w:val="006834FF"/>
    <w:rsid w:val="0075793B"/>
    <w:rsid w:val="00824421"/>
    <w:rsid w:val="008321B5"/>
    <w:rsid w:val="00A11111"/>
    <w:rsid w:val="00C2489B"/>
    <w:rsid w:val="00C4144A"/>
    <w:rsid w:val="00CC3049"/>
    <w:rsid w:val="00DE7D91"/>
    <w:rsid w:val="00E13AF3"/>
    <w:rsid w:val="00F34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A0E65E"/>
  <w15:chartTrackingRefBased/>
  <w15:docId w15:val="{ACD17B69-BD99-9B4D-A971-487A83326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91794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917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261</Words>
  <Characters>1492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Utente di Microsoft Office</cp:lastModifiedBy>
  <cp:revision>11</cp:revision>
  <dcterms:created xsi:type="dcterms:W3CDTF">2024-03-05T16:38:00Z</dcterms:created>
  <dcterms:modified xsi:type="dcterms:W3CDTF">2024-04-08T16:57:00Z</dcterms:modified>
</cp:coreProperties>
</file>